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016004" w14:textId="3D87CC04" w:rsidR="008E675E" w:rsidRPr="00616134" w:rsidRDefault="008E675E" w:rsidP="00572481">
      <w:pPr>
        <w:rPr>
          <w:rFonts w:eastAsia="Calibri"/>
          <w:b/>
          <w:bCs/>
          <w:sz w:val="20"/>
          <w:szCs w:val="20"/>
          <w:lang w:val="en-US"/>
        </w:rPr>
      </w:pPr>
      <w:r w:rsidRPr="00616134">
        <w:rPr>
          <w:rFonts w:eastAsia="Calibri"/>
          <w:b/>
          <w:bCs/>
          <w:sz w:val="20"/>
          <w:szCs w:val="20"/>
          <w:lang w:val="en-US"/>
        </w:rPr>
        <w:t>Appendix 1. Search terms and strategy</w:t>
      </w:r>
    </w:p>
    <w:p w14:paraId="63F02234" w14:textId="77777777" w:rsidR="008E675E" w:rsidRPr="00616134" w:rsidRDefault="008E675E" w:rsidP="00572481">
      <w:pPr>
        <w:rPr>
          <w:lang w:val="en-US"/>
        </w:rPr>
      </w:pPr>
    </w:p>
    <w:p w14:paraId="49172BEC" w14:textId="50B16F23" w:rsidR="00572481" w:rsidRPr="00616134" w:rsidRDefault="00A72A87" w:rsidP="00572481">
      <w:pPr>
        <w:rPr>
          <w:lang w:val="en-US"/>
        </w:rPr>
      </w:pPr>
      <w:r w:rsidRPr="00616134">
        <w:rPr>
          <w:lang w:val="en-US"/>
        </w:rPr>
        <w:t>Database</w:t>
      </w:r>
      <w:r w:rsidR="00572481" w:rsidRPr="00616134">
        <w:rPr>
          <w:lang w:val="en-US"/>
        </w:rPr>
        <w:t>:</w:t>
      </w:r>
      <w:r w:rsidR="00572481" w:rsidRPr="00616134">
        <w:rPr>
          <w:lang w:val="en-US"/>
        </w:rPr>
        <w:tab/>
        <w:t xml:space="preserve"> Cochrane Central Register of Controlled Trials (CENTRAL) </w:t>
      </w:r>
    </w:p>
    <w:p w14:paraId="7FE92F0D" w14:textId="226F8A8E" w:rsidR="00572481" w:rsidRPr="00616134" w:rsidRDefault="00572481" w:rsidP="00572481">
      <w:pPr>
        <w:rPr>
          <w:lang w:val="en-US"/>
        </w:rPr>
      </w:pPr>
      <w:r w:rsidRPr="00616134">
        <w:rPr>
          <w:lang w:val="en-US"/>
        </w:rPr>
        <w:t>Date Run:</w:t>
      </w:r>
      <w:r w:rsidRPr="00616134">
        <w:rPr>
          <w:lang w:val="en-US"/>
        </w:rPr>
        <w:tab/>
        <w:t>30/01/2023 10:17:38</w:t>
      </w:r>
    </w:p>
    <w:p w14:paraId="6777DC77" w14:textId="77777777" w:rsidR="00DE3DF9" w:rsidRPr="00616134" w:rsidRDefault="00DE3DF9" w:rsidP="00DE3DF9">
      <w:pPr>
        <w:rPr>
          <w:lang w:val="en-US"/>
        </w:rPr>
      </w:pPr>
      <w:r w:rsidRPr="00616134">
        <w:rPr>
          <w:lang w:val="en-US"/>
        </w:rPr>
        <w:t>Search Strategy:</w:t>
      </w:r>
    </w:p>
    <w:p w14:paraId="7C51B178" w14:textId="77777777" w:rsidR="00DE3DF9" w:rsidRPr="00616134" w:rsidRDefault="00DE3DF9" w:rsidP="00DE3DF9">
      <w:pPr>
        <w:rPr>
          <w:lang w:val="en-US"/>
        </w:rPr>
      </w:pPr>
      <w:r w:rsidRPr="00616134">
        <w:rPr>
          <w:lang w:val="en-US"/>
        </w:rPr>
        <w:t>--------------------------------------------------------------------------------</w:t>
      </w:r>
    </w:p>
    <w:p w14:paraId="4E58E696" w14:textId="77777777" w:rsidR="00572481" w:rsidRPr="00616134" w:rsidRDefault="00572481" w:rsidP="00572481">
      <w:pPr>
        <w:rPr>
          <w:lang w:val="en-US"/>
        </w:rPr>
      </w:pPr>
      <w:r w:rsidRPr="00616134">
        <w:rPr>
          <w:lang w:val="en-US"/>
        </w:rPr>
        <w:t>#1</w:t>
      </w:r>
      <w:r w:rsidRPr="00616134">
        <w:rPr>
          <w:lang w:val="en-US"/>
        </w:rPr>
        <w:tab/>
        <w:t>((psychiatri* or psychotherapist* or therapist*) and ((client* or patient* or outpatient*) near (feedback or feed-back))):ti,ab,kw</w:t>
      </w:r>
      <w:r w:rsidRPr="00616134">
        <w:rPr>
          <w:lang w:val="en-US"/>
        </w:rPr>
        <w:tab/>
        <w:t>326</w:t>
      </w:r>
    </w:p>
    <w:p w14:paraId="4392E09C" w14:textId="77777777" w:rsidR="00572481" w:rsidRPr="00616134" w:rsidRDefault="00572481" w:rsidP="00572481">
      <w:pPr>
        <w:rPr>
          <w:lang w:val="en-US"/>
        </w:rPr>
      </w:pPr>
      <w:r w:rsidRPr="00616134">
        <w:rPr>
          <w:lang w:val="en-US"/>
        </w:rPr>
        <w:t>#2</w:t>
      </w:r>
      <w:r w:rsidRPr="00616134">
        <w:rPr>
          <w:lang w:val="en-US"/>
        </w:rPr>
        <w:tab/>
        <w:t>((psychiatri* or psychotherapist* or therapist*) and (patient-reported near (outcome* or progress))):ti,ab,kw</w:t>
      </w:r>
      <w:r w:rsidRPr="00616134">
        <w:rPr>
          <w:lang w:val="en-US"/>
        </w:rPr>
        <w:tab/>
        <w:t>314</w:t>
      </w:r>
    </w:p>
    <w:p w14:paraId="74BF8B86" w14:textId="77777777" w:rsidR="00572481" w:rsidRPr="00616134" w:rsidRDefault="00572481" w:rsidP="00572481">
      <w:pPr>
        <w:rPr>
          <w:lang w:val="en-US"/>
        </w:rPr>
      </w:pPr>
      <w:r w:rsidRPr="00616134">
        <w:rPr>
          <w:lang w:val="en-US"/>
        </w:rPr>
        <w:t>#3</w:t>
      </w:r>
      <w:r w:rsidRPr="00616134">
        <w:rPr>
          <w:lang w:val="en-US"/>
        </w:rPr>
        <w:tab/>
        <w:t>((“psychotherapeutic outcome*” or “treatment outcome*”) near (feedback or feed-back or (patient-reported near (information or outcome* or progress)))):ti,ab,kw</w:t>
      </w:r>
      <w:r w:rsidRPr="00616134">
        <w:rPr>
          <w:lang w:val="en-US"/>
        </w:rPr>
        <w:tab/>
        <w:t>58</w:t>
      </w:r>
    </w:p>
    <w:p w14:paraId="73587F20" w14:textId="77777777" w:rsidR="00572481" w:rsidRPr="00616134" w:rsidRDefault="00572481" w:rsidP="00572481">
      <w:pPr>
        <w:rPr>
          <w:lang w:val="en-US"/>
        </w:rPr>
      </w:pPr>
      <w:r w:rsidRPr="00616134">
        <w:rPr>
          <w:lang w:val="en-US"/>
        </w:rPr>
        <w:t>#4</w:t>
      </w:r>
      <w:r w:rsidRPr="00616134">
        <w:rPr>
          <w:lang w:val="en-US"/>
        </w:rPr>
        <w:tab/>
        <w:t>((physician or “primary care” or “general practi*”) and ((client* or patient* or outpatient*) near (feedback or feed-back or progress))):ti,ab,kw</w:t>
      </w:r>
      <w:r w:rsidRPr="00616134">
        <w:rPr>
          <w:lang w:val="en-US"/>
        </w:rPr>
        <w:tab/>
        <w:t>693</w:t>
      </w:r>
    </w:p>
    <w:p w14:paraId="2511DAC0" w14:textId="77777777" w:rsidR="00572481" w:rsidRPr="00616134" w:rsidRDefault="00572481" w:rsidP="00572481">
      <w:pPr>
        <w:rPr>
          <w:lang w:val="en-US"/>
        </w:rPr>
      </w:pPr>
      <w:r w:rsidRPr="00616134">
        <w:rPr>
          <w:lang w:val="en-US"/>
        </w:rPr>
        <w:t>#5</w:t>
      </w:r>
      <w:r w:rsidRPr="00616134">
        <w:rPr>
          <w:lang w:val="en-US"/>
        </w:rPr>
        <w:tab/>
        <w:t>MeSH descriptor: [Mental Disorders] explode all trees</w:t>
      </w:r>
      <w:r w:rsidRPr="00616134">
        <w:rPr>
          <w:lang w:val="en-US"/>
        </w:rPr>
        <w:tab/>
        <w:t>83362</w:t>
      </w:r>
    </w:p>
    <w:p w14:paraId="3901AF6C" w14:textId="77777777" w:rsidR="00572481" w:rsidRPr="00616134" w:rsidRDefault="00572481" w:rsidP="00572481">
      <w:pPr>
        <w:rPr>
          <w:lang w:val="en-US"/>
        </w:rPr>
      </w:pPr>
      <w:r w:rsidRPr="00616134">
        <w:rPr>
          <w:lang w:val="en-US"/>
        </w:rPr>
        <w:t>#6</w:t>
      </w:r>
      <w:r w:rsidRPr="00616134">
        <w:rPr>
          <w:lang w:val="en-US"/>
        </w:rPr>
        <w:tab/>
        <w:t>MeSH descriptor: [Mental Health] explode all trees</w:t>
      </w:r>
      <w:r w:rsidRPr="00616134">
        <w:rPr>
          <w:lang w:val="en-US"/>
        </w:rPr>
        <w:tab/>
        <w:t>2007</w:t>
      </w:r>
    </w:p>
    <w:p w14:paraId="10B39A81" w14:textId="77777777" w:rsidR="00572481" w:rsidRPr="00616134" w:rsidRDefault="00572481" w:rsidP="00572481">
      <w:pPr>
        <w:rPr>
          <w:lang w:val="en-US"/>
        </w:rPr>
      </w:pPr>
      <w:r w:rsidRPr="00616134">
        <w:rPr>
          <w:lang w:val="en-US"/>
        </w:rPr>
        <w:t>#7</w:t>
      </w:r>
      <w:r w:rsidRPr="00616134">
        <w:rPr>
          <w:lang w:val="en-US"/>
        </w:rPr>
        <w:tab/>
        <w:t>MeSH descriptor: [Psychological Phenomena] explode all trees</w:t>
      </w:r>
      <w:r w:rsidRPr="00616134">
        <w:rPr>
          <w:lang w:val="en-US"/>
        </w:rPr>
        <w:tab/>
        <w:t>100635</w:t>
      </w:r>
    </w:p>
    <w:p w14:paraId="61A49E10" w14:textId="553AF94A" w:rsidR="00073328" w:rsidRPr="00616134" w:rsidRDefault="00572481" w:rsidP="00572481">
      <w:pPr>
        <w:rPr>
          <w:lang w:val="en-US"/>
        </w:rPr>
      </w:pPr>
      <w:r w:rsidRPr="00616134">
        <w:rPr>
          <w:lang w:val="en-US"/>
        </w:rPr>
        <w:t>#8</w:t>
      </w:r>
      <w:r w:rsidRPr="00616134">
        <w:rPr>
          <w:lang w:val="en-US"/>
        </w:rPr>
        <w:tab/>
        <w:t>((#1 or #2 or #3) or (#4 and (#5 or #6 or #7))) with Cochrane Library publication date Between May 2022 and Jan 2023</w:t>
      </w:r>
      <w:r w:rsidRPr="00616134">
        <w:rPr>
          <w:lang w:val="en-US"/>
        </w:rPr>
        <w:tab/>
        <w:t>71</w:t>
      </w:r>
    </w:p>
    <w:p w14:paraId="3CC61912" w14:textId="77777777" w:rsidR="007F5087" w:rsidRPr="00616134" w:rsidRDefault="007F5087" w:rsidP="007F5087">
      <w:pPr>
        <w:rPr>
          <w:lang w:val="en-US"/>
        </w:rPr>
      </w:pPr>
    </w:p>
    <w:p w14:paraId="3E048BB7" w14:textId="74FCF8AE" w:rsidR="00572481" w:rsidRPr="00616134" w:rsidRDefault="007F5087" w:rsidP="00572481">
      <w:pPr>
        <w:rPr>
          <w:lang w:val="en-US"/>
        </w:rPr>
      </w:pPr>
      <w:r w:rsidRPr="00616134">
        <w:rPr>
          <w:lang w:val="en-US"/>
        </w:rPr>
        <w:t>***************************</w:t>
      </w:r>
    </w:p>
    <w:p w14:paraId="2223F040" w14:textId="77777777" w:rsidR="007F5087" w:rsidRPr="00616134" w:rsidRDefault="007F5087" w:rsidP="00572481">
      <w:pPr>
        <w:rPr>
          <w:lang w:val="en-US"/>
        </w:rPr>
      </w:pPr>
    </w:p>
    <w:p w14:paraId="2A97B20B" w14:textId="59DF8BD0" w:rsidR="00572481" w:rsidRPr="00616134" w:rsidRDefault="00A72A87" w:rsidP="00572481">
      <w:pPr>
        <w:rPr>
          <w:lang w:val="en-US"/>
        </w:rPr>
      </w:pPr>
      <w:r w:rsidRPr="00616134">
        <w:rPr>
          <w:lang w:val="en-US"/>
        </w:rPr>
        <w:t>Database</w:t>
      </w:r>
      <w:r w:rsidR="00572481" w:rsidRPr="00616134">
        <w:rPr>
          <w:lang w:val="en-US"/>
        </w:rPr>
        <w:t>:</w:t>
      </w:r>
      <w:r w:rsidR="00572481" w:rsidRPr="00616134">
        <w:rPr>
          <w:lang w:val="en-US"/>
        </w:rPr>
        <w:tab/>
        <w:t xml:space="preserve"> Cochrane Central Register of Controlled Trials (CENTRAL) – update 2023</w:t>
      </w:r>
    </w:p>
    <w:p w14:paraId="7A8ADEEC" w14:textId="73DF57D2" w:rsidR="007F5087" w:rsidRPr="00616134" w:rsidRDefault="00572481" w:rsidP="00572481">
      <w:pPr>
        <w:rPr>
          <w:lang w:val="en-US"/>
        </w:rPr>
      </w:pPr>
      <w:r w:rsidRPr="00616134">
        <w:rPr>
          <w:lang w:val="en-US"/>
        </w:rPr>
        <w:t>Date Run:</w:t>
      </w:r>
      <w:r w:rsidRPr="00616134">
        <w:rPr>
          <w:lang w:val="en-US"/>
        </w:rPr>
        <w:tab/>
        <w:t>26/01/2023 15:40:11</w:t>
      </w:r>
      <w:r w:rsidRPr="00616134">
        <w:rPr>
          <w:lang w:val="en-US"/>
        </w:rPr>
        <w:tab/>
      </w:r>
    </w:p>
    <w:p w14:paraId="3F350D75" w14:textId="77777777" w:rsidR="00DE3DF9" w:rsidRPr="00616134" w:rsidRDefault="00DE3DF9" w:rsidP="00DE3DF9">
      <w:pPr>
        <w:rPr>
          <w:lang w:val="en-US"/>
        </w:rPr>
      </w:pPr>
      <w:r w:rsidRPr="00616134">
        <w:rPr>
          <w:lang w:val="en-US"/>
        </w:rPr>
        <w:t>Search Strategy:</w:t>
      </w:r>
    </w:p>
    <w:p w14:paraId="71522455" w14:textId="77777777" w:rsidR="00DE3DF9" w:rsidRPr="00616134" w:rsidRDefault="00DE3DF9" w:rsidP="00DE3DF9">
      <w:pPr>
        <w:rPr>
          <w:lang w:val="en-US"/>
        </w:rPr>
      </w:pPr>
      <w:r w:rsidRPr="00616134">
        <w:rPr>
          <w:lang w:val="en-US"/>
        </w:rPr>
        <w:t>--------------------------------------------------------------------------------</w:t>
      </w:r>
    </w:p>
    <w:p w14:paraId="66827FB6" w14:textId="77777777" w:rsidR="00572481" w:rsidRPr="00616134" w:rsidRDefault="00572481" w:rsidP="00572481">
      <w:pPr>
        <w:rPr>
          <w:lang w:val="en-US"/>
        </w:rPr>
      </w:pPr>
      <w:r w:rsidRPr="00616134">
        <w:rPr>
          <w:lang w:val="en-US"/>
        </w:rPr>
        <w:t>#1</w:t>
      </w:r>
      <w:r w:rsidRPr="00616134">
        <w:rPr>
          <w:lang w:val="en-US"/>
        </w:rPr>
        <w:tab/>
        <w:t>((psychiatri* or psychotherapist* or therapist*) and ((client* or patient* or outpatient*) near (feedback or feed-back))):ti,ab,kw</w:t>
      </w:r>
      <w:r w:rsidRPr="00616134">
        <w:rPr>
          <w:lang w:val="en-US"/>
        </w:rPr>
        <w:tab/>
        <w:t>326</w:t>
      </w:r>
    </w:p>
    <w:p w14:paraId="376A4FB2" w14:textId="77777777" w:rsidR="00572481" w:rsidRPr="00616134" w:rsidRDefault="00572481" w:rsidP="00572481">
      <w:pPr>
        <w:rPr>
          <w:lang w:val="en-US"/>
        </w:rPr>
      </w:pPr>
      <w:r w:rsidRPr="00616134">
        <w:rPr>
          <w:lang w:val="en-US"/>
        </w:rPr>
        <w:t>#2</w:t>
      </w:r>
      <w:r w:rsidRPr="00616134">
        <w:rPr>
          <w:lang w:val="en-US"/>
        </w:rPr>
        <w:tab/>
        <w:t>((psychiatri* or psychotherapist* or therapist*) and (patient-reported near (outcome* or progress))):ti,ab,kw</w:t>
      </w:r>
      <w:r w:rsidRPr="00616134">
        <w:rPr>
          <w:lang w:val="en-US"/>
        </w:rPr>
        <w:tab/>
        <w:t>314</w:t>
      </w:r>
    </w:p>
    <w:p w14:paraId="04802CB2" w14:textId="77777777" w:rsidR="00572481" w:rsidRPr="00616134" w:rsidRDefault="00572481" w:rsidP="00572481">
      <w:pPr>
        <w:rPr>
          <w:lang w:val="en-US"/>
        </w:rPr>
      </w:pPr>
      <w:r w:rsidRPr="00616134">
        <w:rPr>
          <w:lang w:val="en-US"/>
        </w:rPr>
        <w:t>#3</w:t>
      </w:r>
      <w:r w:rsidRPr="00616134">
        <w:rPr>
          <w:lang w:val="en-US"/>
        </w:rPr>
        <w:tab/>
        <w:t>(psychotherapeutic outcome* and (feedback or feed-back or (patient-reported and (information or outcome* or progress)))):ti,ab,kw</w:t>
      </w:r>
      <w:r w:rsidRPr="00616134">
        <w:rPr>
          <w:lang w:val="en-US"/>
        </w:rPr>
        <w:tab/>
        <w:t>44</w:t>
      </w:r>
    </w:p>
    <w:p w14:paraId="443F51A6" w14:textId="77777777" w:rsidR="00572481" w:rsidRPr="00616134" w:rsidRDefault="00572481" w:rsidP="00572481">
      <w:pPr>
        <w:rPr>
          <w:lang w:val="en-US"/>
        </w:rPr>
      </w:pPr>
      <w:r w:rsidRPr="00616134">
        <w:rPr>
          <w:lang w:val="en-US"/>
        </w:rPr>
        <w:t>#4</w:t>
      </w:r>
      <w:r w:rsidRPr="00616134">
        <w:rPr>
          <w:lang w:val="en-US"/>
        </w:rPr>
        <w:tab/>
        <w:t>((physician or “primary care” or “general practi*” or clinician*) and ((client* or patient* or outpatient*) near (feedback or feed-back or progress))):ti,ab,kw</w:t>
      </w:r>
      <w:r w:rsidRPr="00616134">
        <w:rPr>
          <w:lang w:val="en-US"/>
        </w:rPr>
        <w:tab/>
        <w:t>1012</w:t>
      </w:r>
    </w:p>
    <w:p w14:paraId="4C2C34DB" w14:textId="77777777" w:rsidR="00572481" w:rsidRPr="00616134" w:rsidRDefault="00572481" w:rsidP="00572481">
      <w:pPr>
        <w:rPr>
          <w:lang w:val="en-US"/>
        </w:rPr>
      </w:pPr>
      <w:r w:rsidRPr="00616134">
        <w:rPr>
          <w:lang w:val="en-US"/>
        </w:rPr>
        <w:t>#5</w:t>
      </w:r>
      <w:r w:rsidRPr="00616134">
        <w:rPr>
          <w:lang w:val="en-US"/>
        </w:rPr>
        <w:tab/>
        <w:t>MeSH descriptor: [Physician-Patient Relations] this term only</w:t>
      </w:r>
      <w:r w:rsidRPr="00616134">
        <w:rPr>
          <w:lang w:val="en-US"/>
        </w:rPr>
        <w:tab/>
        <w:t>1480</w:t>
      </w:r>
    </w:p>
    <w:p w14:paraId="56F49072" w14:textId="77777777" w:rsidR="00572481" w:rsidRPr="00616134" w:rsidRDefault="00572481" w:rsidP="00572481">
      <w:pPr>
        <w:rPr>
          <w:lang w:val="en-US"/>
        </w:rPr>
      </w:pPr>
      <w:r w:rsidRPr="00616134">
        <w:rPr>
          <w:lang w:val="en-US"/>
        </w:rPr>
        <w:t>#6</w:t>
      </w:r>
      <w:r w:rsidRPr="00616134">
        <w:rPr>
          <w:lang w:val="en-US"/>
        </w:rPr>
        <w:tab/>
        <w:t>MeSH descriptor: [Mental Disorders] explode all trees</w:t>
      </w:r>
      <w:r w:rsidRPr="00616134">
        <w:rPr>
          <w:lang w:val="en-US"/>
        </w:rPr>
        <w:tab/>
        <w:t>83362</w:t>
      </w:r>
    </w:p>
    <w:p w14:paraId="7F564BEA" w14:textId="77777777" w:rsidR="00572481" w:rsidRPr="00616134" w:rsidRDefault="00572481" w:rsidP="00572481">
      <w:pPr>
        <w:rPr>
          <w:lang w:val="en-US"/>
        </w:rPr>
      </w:pPr>
      <w:r w:rsidRPr="00616134">
        <w:rPr>
          <w:lang w:val="en-US"/>
        </w:rPr>
        <w:lastRenderedPageBreak/>
        <w:t>#7</w:t>
      </w:r>
      <w:r w:rsidRPr="00616134">
        <w:rPr>
          <w:lang w:val="en-US"/>
        </w:rPr>
        <w:tab/>
        <w:t>MeSH descriptor: [Mental Health] explode all trees</w:t>
      </w:r>
      <w:r w:rsidRPr="00616134">
        <w:rPr>
          <w:lang w:val="en-US"/>
        </w:rPr>
        <w:tab/>
        <w:t>2007</w:t>
      </w:r>
    </w:p>
    <w:p w14:paraId="2CAB3C6E" w14:textId="77777777" w:rsidR="00572481" w:rsidRPr="00616134" w:rsidRDefault="00572481" w:rsidP="00572481">
      <w:pPr>
        <w:rPr>
          <w:lang w:val="en-US"/>
        </w:rPr>
      </w:pPr>
      <w:r w:rsidRPr="00616134">
        <w:rPr>
          <w:lang w:val="en-US"/>
        </w:rPr>
        <w:t>#8</w:t>
      </w:r>
      <w:r w:rsidRPr="00616134">
        <w:rPr>
          <w:lang w:val="en-US"/>
        </w:rPr>
        <w:tab/>
        <w:t>((#1 or #2 or #3) or ((#4 or #5) and (#6 or #7)))</w:t>
      </w:r>
      <w:r w:rsidRPr="00616134">
        <w:rPr>
          <w:lang w:val="en-US"/>
        </w:rPr>
        <w:tab/>
        <w:t>921</w:t>
      </w:r>
    </w:p>
    <w:p w14:paraId="403A1B82" w14:textId="77777777" w:rsidR="00572481" w:rsidRPr="00616134" w:rsidRDefault="00572481" w:rsidP="00572481">
      <w:pPr>
        <w:rPr>
          <w:lang w:val="en-US"/>
        </w:rPr>
      </w:pPr>
      <w:r w:rsidRPr="00616134">
        <w:rPr>
          <w:lang w:val="en-US"/>
        </w:rPr>
        <w:t>#9</w:t>
      </w:r>
      <w:r w:rsidRPr="00616134">
        <w:rPr>
          <w:lang w:val="en-US"/>
        </w:rPr>
        <w:tab/>
        <w:t>(adolesc* or child* or paediatric* or pediatric*):so</w:t>
      </w:r>
      <w:r w:rsidRPr="00616134">
        <w:rPr>
          <w:lang w:val="en-US"/>
        </w:rPr>
        <w:tab/>
        <w:t>46671</w:t>
      </w:r>
    </w:p>
    <w:p w14:paraId="103E1203" w14:textId="77777777" w:rsidR="00572481" w:rsidRPr="00616134" w:rsidRDefault="00572481" w:rsidP="00572481">
      <w:pPr>
        <w:rPr>
          <w:lang w:val="en-US"/>
        </w:rPr>
      </w:pPr>
      <w:r w:rsidRPr="00616134">
        <w:rPr>
          <w:lang w:val="en-US"/>
        </w:rPr>
        <w:t>#10</w:t>
      </w:r>
      <w:r w:rsidRPr="00616134">
        <w:rPr>
          <w:lang w:val="en-US"/>
        </w:rPr>
        <w:tab/>
        <w:t>(CAMHS or child* or boy* or girl* or infant* or juvenil* or minors or paediatric* or pediatric* or school* or kindergarten or nursery or adolesc* or pubert* or pubescen* or pupil* or teen* or young or youth* or student* or undergrad* or graduate or graduates or university or college or campus):ti</w:t>
      </w:r>
      <w:r w:rsidRPr="00616134">
        <w:rPr>
          <w:lang w:val="en-US"/>
        </w:rPr>
        <w:tab/>
        <w:t>167023</w:t>
      </w:r>
    </w:p>
    <w:p w14:paraId="3845B104" w14:textId="77777777" w:rsidR="00572481" w:rsidRPr="00616134" w:rsidRDefault="00572481" w:rsidP="00572481">
      <w:pPr>
        <w:rPr>
          <w:lang w:val="en-US"/>
        </w:rPr>
      </w:pPr>
      <w:r w:rsidRPr="00616134">
        <w:rPr>
          <w:lang w:val="en-US"/>
        </w:rPr>
        <w:t>#11</w:t>
      </w:r>
      <w:r w:rsidRPr="00616134">
        <w:rPr>
          <w:lang w:val="en-US"/>
        </w:rPr>
        <w:tab/>
        <w:t>(#9 or #10)</w:t>
      </w:r>
      <w:r w:rsidRPr="00616134">
        <w:rPr>
          <w:lang w:val="en-US"/>
        </w:rPr>
        <w:tab/>
        <w:t>184153</w:t>
      </w:r>
    </w:p>
    <w:p w14:paraId="64A4BB92" w14:textId="77777777" w:rsidR="00572481" w:rsidRPr="00616134" w:rsidRDefault="00572481" w:rsidP="00572481">
      <w:pPr>
        <w:rPr>
          <w:lang w:val="en-US"/>
        </w:rPr>
      </w:pPr>
      <w:r w:rsidRPr="00616134">
        <w:rPr>
          <w:lang w:val="en-US"/>
        </w:rPr>
        <w:t>#12</w:t>
      </w:r>
      <w:r w:rsidRPr="00616134">
        <w:rPr>
          <w:lang w:val="en-US"/>
        </w:rPr>
        <w:tab/>
        <w:t>(#8 and #11)</w:t>
      </w:r>
      <w:r w:rsidRPr="00616134">
        <w:rPr>
          <w:lang w:val="en-US"/>
        </w:rPr>
        <w:tab/>
        <w:t>62</w:t>
      </w:r>
    </w:p>
    <w:p w14:paraId="1EBCB711" w14:textId="77777777" w:rsidR="00572481" w:rsidRPr="00616134" w:rsidRDefault="00572481" w:rsidP="00572481">
      <w:pPr>
        <w:rPr>
          <w:lang w:val="en-US"/>
        </w:rPr>
      </w:pPr>
      <w:r w:rsidRPr="00616134">
        <w:rPr>
          <w:lang w:val="en-US"/>
        </w:rPr>
        <w:t>#13</w:t>
      </w:r>
      <w:r w:rsidRPr="00616134">
        <w:rPr>
          <w:lang w:val="en-US"/>
        </w:rPr>
        <w:tab/>
        <w:t>((feedback or feed-back) near (CAMHS or child* or boy* or girl* or infant* or juvenil* or minors or paediatric* or pediatric* or school* or kindergarten or nursery or adolesc* or pubert* or pubescen* or pupil* or teen* or young or youth* or student* or undergrad* or graduate or graduates or university or college or campus))</w:t>
      </w:r>
      <w:r w:rsidRPr="00616134">
        <w:rPr>
          <w:lang w:val="en-US"/>
        </w:rPr>
        <w:tab/>
        <w:t>2130</w:t>
      </w:r>
    </w:p>
    <w:p w14:paraId="48C7D7A6" w14:textId="77777777" w:rsidR="00572481" w:rsidRPr="00616134" w:rsidRDefault="00572481" w:rsidP="00572481">
      <w:pPr>
        <w:rPr>
          <w:lang w:val="en-US"/>
        </w:rPr>
      </w:pPr>
      <w:r w:rsidRPr="00616134">
        <w:rPr>
          <w:lang w:val="en-US"/>
        </w:rPr>
        <w:t>#14</w:t>
      </w:r>
      <w:r w:rsidRPr="00616134">
        <w:rPr>
          <w:lang w:val="en-US"/>
        </w:rPr>
        <w:tab/>
        <w:t>(#13 and (#6 or #7))</w:t>
      </w:r>
      <w:r w:rsidRPr="00616134">
        <w:rPr>
          <w:lang w:val="en-US"/>
        </w:rPr>
        <w:tab/>
        <w:t>218</w:t>
      </w:r>
    </w:p>
    <w:p w14:paraId="31C7E98F" w14:textId="35A8D84B" w:rsidR="00572481" w:rsidRPr="00616134" w:rsidRDefault="00572481" w:rsidP="00572481">
      <w:pPr>
        <w:rPr>
          <w:lang w:val="en-US"/>
        </w:rPr>
      </w:pPr>
      <w:r w:rsidRPr="00616134">
        <w:rPr>
          <w:lang w:val="en-US"/>
        </w:rPr>
        <w:t>#15</w:t>
      </w:r>
      <w:r w:rsidRPr="00616134">
        <w:rPr>
          <w:lang w:val="en-US"/>
        </w:rPr>
        <w:tab/>
        <w:t>(#12 or #14) with Cochrane Library publication date Between May 2022 and Jan 2023</w:t>
      </w:r>
      <w:r w:rsidRPr="00616134">
        <w:rPr>
          <w:lang w:val="en-US"/>
        </w:rPr>
        <w:tab/>
        <w:t>10</w:t>
      </w:r>
    </w:p>
    <w:p w14:paraId="382AB67F" w14:textId="77777777" w:rsidR="007F5087" w:rsidRPr="00616134" w:rsidRDefault="007F5087" w:rsidP="007F5087">
      <w:pPr>
        <w:rPr>
          <w:lang w:val="en-US"/>
        </w:rPr>
      </w:pPr>
    </w:p>
    <w:p w14:paraId="57C234EB" w14:textId="29FEC8B3" w:rsidR="00B07A22" w:rsidRPr="00616134" w:rsidRDefault="007F5087" w:rsidP="00572481">
      <w:pPr>
        <w:rPr>
          <w:lang w:val="en-US"/>
        </w:rPr>
      </w:pPr>
      <w:r w:rsidRPr="00616134">
        <w:rPr>
          <w:lang w:val="en-US"/>
        </w:rPr>
        <w:t>***************************</w:t>
      </w:r>
    </w:p>
    <w:p w14:paraId="1D9A4FDD" w14:textId="77777777" w:rsidR="007F5087" w:rsidRPr="00616134" w:rsidRDefault="007F5087" w:rsidP="00572481">
      <w:pPr>
        <w:rPr>
          <w:lang w:val="en-US"/>
        </w:rPr>
      </w:pPr>
    </w:p>
    <w:p w14:paraId="03F1B318" w14:textId="26FD77B9" w:rsidR="00355704" w:rsidRPr="00616134" w:rsidRDefault="00A72A87" w:rsidP="00A72A87">
      <w:pPr>
        <w:rPr>
          <w:lang w:val="en-US"/>
        </w:rPr>
      </w:pPr>
      <w:r w:rsidRPr="00616134">
        <w:rPr>
          <w:lang w:val="en-US"/>
        </w:rPr>
        <w:t>Database: Embase Classic+Embase &lt;1947 to 2023 January 26&gt;</w:t>
      </w:r>
    </w:p>
    <w:p w14:paraId="1F2F3AFF" w14:textId="77777777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t>Search Strategy:</w:t>
      </w:r>
    </w:p>
    <w:p w14:paraId="7542CFEA" w14:textId="1CDAFE24" w:rsidR="007F5087" w:rsidRPr="00616134" w:rsidRDefault="007F5087" w:rsidP="00A72A87">
      <w:pPr>
        <w:rPr>
          <w:lang w:val="en-US"/>
        </w:rPr>
      </w:pPr>
      <w:r w:rsidRPr="00616134">
        <w:rPr>
          <w:lang w:val="en-US"/>
        </w:rPr>
        <w:t>--------------------------------------------------------------------------------</w:t>
      </w:r>
    </w:p>
    <w:p w14:paraId="6A3F956D" w14:textId="42D1C14E" w:rsidR="00A72A87" w:rsidRPr="00616134" w:rsidRDefault="00A72A87" w:rsidP="00A72A87">
      <w:pPr>
        <w:rPr>
          <w:lang w:val="en-US"/>
        </w:rPr>
      </w:pPr>
      <w:r w:rsidRPr="00616134">
        <w:rPr>
          <w:lang w:val="en-US"/>
        </w:rPr>
        <w:t>1     ((physician* or psychiatri* or psychotherapist* or psychotherapy or therapist* or primary care or general practi* or clinician*) and ((client* or patient* or outpatient*) adj5 (feedback or feed-back))).ti,ab,kw. (4402)</w:t>
      </w:r>
    </w:p>
    <w:p w14:paraId="24546738" w14:textId="77777777" w:rsidR="00A72A87" w:rsidRPr="00616134" w:rsidRDefault="00A72A87" w:rsidP="00A72A87">
      <w:pPr>
        <w:rPr>
          <w:lang w:val="en-US"/>
        </w:rPr>
      </w:pPr>
      <w:r w:rsidRPr="00616134">
        <w:rPr>
          <w:lang w:val="en-US"/>
        </w:rPr>
        <w:t>2     ((psychiatri* or psychotherapist* or psychotherapy or therapist*) and (patient-reported adj5 (outcome* or progress))).ti,ab,kw. (980)</w:t>
      </w:r>
    </w:p>
    <w:p w14:paraId="5508830B" w14:textId="77777777" w:rsidR="00A72A87" w:rsidRPr="00616134" w:rsidRDefault="00A72A87" w:rsidP="00A72A87">
      <w:pPr>
        <w:rPr>
          <w:lang w:val="en-US"/>
        </w:rPr>
      </w:pPr>
      <w:r w:rsidRPr="00616134">
        <w:rPr>
          <w:lang w:val="en-US"/>
        </w:rPr>
        <w:t>3     (psychotherapeutic outcome* and (feedback or feed-back or (patient-reported and (information or outcome* or progress)))).ti,ab,kw. (7)</w:t>
      </w:r>
    </w:p>
    <w:p w14:paraId="42982393" w14:textId="77777777" w:rsidR="00A72A87" w:rsidRPr="00616134" w:rsidRDefault="00A72A87" w:rsidP="00A72A87">
      <w:pPr>
        <w:rPr>
          <w:lang w:val="en-US"/>
        </w:rPr>
      </w:pPr>
      <w:r w:rsidRPr="00616134">
        <w:rPr>
          <w:lang w:val="en-US"/>
        </w:rPr>
        <w:t>4     ((physician or "primary care" or "general practi*" or clinician*) and ((client* or patient* or outpatient*) adj5 (feedback or feed-back or progress))).ti,ab,kw. (4976)</w:t>
      </w:r>
    </w:p>
    <w:p w14:paraId="61998B6D" w14:textId="77777777" w:rsidR="00A72A87" w:rsidRPr="00616134" w:rsidRDefault="00A72A87" w:rsidP="00A72A87">
      <w:pPr>
        <w:rPr>
          <w:lang w:val="en-US"/>
        </w:rPr>
      </w:pPr>
      <w:r w:rsidRPr="00616134">
        <w:rPr>
          <w:lang w:val="en-US"/>
        </w:rPr>
        <w:t>5     ((CORS or CSRS or OQ or PCOMS or SRS) and (feedback or feed-back or fed back)).ti,ab,kw. (201)</w:t>
      </w:r>
    </w:p>
    <w:p w14:paraId="5A86CA4F" w14:textId="77777777" w:rsidR="00A72A87" w:rsidRPr="00616134" w:rsidRDefault="00A72A87" w:rsidP="00A72A87">
      <w:pPr>
        <w:rPr>
          <w:lang w:val="en-US"/>
        </w:rPr>
      </w:pPr>
      <w:r w:rsidRPr="00616134">
        <w:rPr>
          <w:lang w:val="en-US"/>
        </w:rPr>
        <w:t>6     or/1-5 (7326)</w:t>
      </w:r>
    </w:p>
    <w:p w14:paraId="000C2041" w14:textId="77777777" w:rsidR="00A72A87" w:rsidRPr="00616134" w:rsidRDefault="00A72A87" w:rsidP="00A72A87">
      <w:pPr>
        <w:rPr>
          <w:lang w:val="en-US"/>
        </w:rPr>
      </w:pPr>
      <w:r w:rsidRPr="00616134">
        <w:rPr>
          <w:lang w:val="en-US"/>
        </w:rPr>
        <w:t>7     (CAMHS or child* or boy* or girl* or infant* or juvenil* or minor* or paediatric* or pediatric* or school* or kindergarten or nursery or adolesc* or pubert* or pubescen* or pupil* or teen* or young or youth* or student* or undergrad* or graduate or graduates or college or campus or university).ti,ab,kw. (5563433)</w:t>
      </w:r>
    </w:p>
    <w:p w14:paraId="6C3E1223" w14:textId="77777777" w:rsidR="00A72A87" w:rsidRPr="00616134" w:rsidRDefault="00A72A87" w:rsidP="00A72A87">
      <w:pPr>
        <w:rPr>
          <w:lang w:val="en-US"/>
        </w:rPr>
      </w:pPr>
      <w:r w:rsidRPr="00616134">
        <w:rPr>
          <w:lang w:val="en-US"/>
        </w:rPr>
        <w:lastRenderedPageBreak/>
        <w:t>8     6 and 7 (1708)</w:t>
      </w:r>
    </w:p>
    <w:p w14:paraId="244AAF38" w14:textId="77777777" w:rsidR="00A72A87" w:rsidRPr="00616134" w:rsidRDefault="00A72A87" w:rsidP="00A72A87">
      <w:pPr>
        <w:rPr>
          <w:lang w:val="en-US"/>
        </w:rPr>
      </w:pPr>
      <w:r w:rsidRPr="00616134">
        <w:rPr>
          <w:lang w:val="en-US"/>
        </w:rPr>
        <w:t>9     ((feedback or feed-back) adj5 (CAMHS or child* or boy* or girl* or infant* or juvenil* or minors or paediatric* or pediatric* or school* or kindergarten or nursery or adolesc* or pubert* or pubescen* or pupil* or teen* or young or youth* or student* or undergrad* or graduate or graduates or university or college or campus)).ti,ab,kw. (9559)</w:t>
      </w:r>
    </w:p>
    <w:p w14:paraId="6030CB30" w14:textId="77777777" w:rsidR="00A72A87" w:rsidRPr="00616134" w:rsidRDefault="00A72A87" w:rsidP="00A72A87">
      <w:pPr>
        <w:rPr>
          <w:lang w:val="en-US"/>
        </w:rPr>
      </w:pPr>
      <w:r w:rsidRPr="00616134">
        <w:rPr>
          <w:lang w:val="en-US"/>
        </w:rPr>
        <w:t>10     doctor patient relation/ (118308)</w:t>
      </w:r>
    </w:p>
    <w:p w14:paraId="4AEFD417" w14:textId="77777777" w:rsidR="00A72A87" w:rsidRPr="00616134" w:rsidRDefault="00A72A87" w:rsidP="00A72A87">
      <w:pPr>
        <w:rPr>
          <w:lang w:val="en-US"/>
        </w:rPr>
      </w:pPr>
      <w:r w:rsidRPr="00616134">
        <w:rPr>
          <w:lang w:val="en-US"/>
        </w:rPr>
        <w:t>11     exp mental disease/ (2702922)</w:t>
      </w:r>
    </w:p>
    <w:p w14:paraId="6DA86685" w14:textId="77777777" w:rsidR="00A72A87" w:rsidRPr="00616134" w:rsidRDefault="00A72A87" w:rsidP="00A72A87">
      <w:pPr>
        <w:rPr>
          <w:lang w:val="en-US"/>
        </w:rPr>
      </w:pPr>
      <w:r w:rsidRPr="00616134">
        <w:rPr>
          <w:lang w:val="en-US"/>
        </w:rPr>
        <w:t>12     mental health/ (196886)</w:t>
      </w:r>
    </w:p>
    <w:p w14:paraId="7071F94B" w14:textId="77777777" w:rsidR="00A72A87" w:rsidRPr="00616134" w:rsidRDefault="00A72A87" w:rsidP="00A72A87">
      <w:pPr>
        <w:rPr>
          <w:lang w:val="en-US"/>
        </w:rPr>
      </w:pPr>
      <w:r w:rsidRPr="00616134">
        <w:rPr>
          <w:lang w:val="en-US"/>
        </w:rPr>
        <w:t>13     or/10-12 (2898758)</w:t>
      </w:r>
    </w:p>
    <w:p w14:paraId="5F75B18C" w14:textId="77777777" w:rsidR="00A72A87" w:rsidRPr="00616134" w:rsidRDefault="00A72A87" w:rsidP="00A72A87">
      <w:pPr>
        <w:rPr>
          <w:lang w:val="en-US"/>
        </w:rPr>
      </w:pPr>
      <w:r w:rsidRPr="00616134">
        <w:rPr>
          <w:lang w:val="en-US"/>
        </w:rPr>
        <w:t>14     9 and 13 (1032)</w:t>
      </w:r>
    </w:p>
    <w:p w14:paraId="41293914" w14:textId="77777777" w:rsidR="00A72A87" w:rsidRPr="00616134" w:rsidRDefault="00A72A87" w:rsidP="00A72A87">
      <w:pPr>
        <w:rPr>
          <w:lang w:val="en-US"/>
        </w:rPr>
      </w:pPr>
      <w:r w:rsidRPr="00616134">
        <w:rPr>
          <w:lang w:val="en-US"/>
        </w:rPr>
        <w:t>15     8 or 14 (2712)</w:t>
      </w:r>
    </w:p>
    <w:p w14:paraId="657F7959" w14:textId="77777777" w:rsidR="00A72A87" w:rsidRPr="00616134" w:rsidRDefault="00A72A87" w:rsidP="00A72A87">
      <w:pPr>
        <w:rPr>
          <w:lang w:val="en-US"/>
        </w:rPr>
      </w:pPr>
      <w:r w:rsidRPr="00616134">
        <w:rPr>
          <w:lang w:val="en-US"/>
        </w:rPr>
        <w:t>16     crossover-procedure/ or double-blind procedure/ or randomized controlled trial/ or single-blind procedure/ or (random* or factorial* or crossover* or cross over* or placebo* or (doubl* adj blind*) or (singl* adj blind*) or assign* or allocat* or volunteer*).tw. (2850061)</w:t>
      </w:r>
    </w:p>
    <w:p w14:paraId="665F374D" w14:textId="77777777" w:rsidR="00A72A87" w:rsidRPr="00616134" w:rsidRDefault="00A72A87" w:rsidP="00A72A87">
      <w:pPr>
        <w:rPr>
          <w:lang w:val="en-US"/>
        </w:rPr>
      </w:pPr>
      <w:r w:rsidRPr="00616134">
        <w:rPr>
          <w:lang w:val="en-US"/>
        </w:rPr>
        <w:t>17     15 and 16 (531)</w:t>
      </w:r>
    </w:p>
    <w:p w14:paraId="6DD97B5B" w14:textId="77777777" w:rsidR="00A72A87" w:rsidRPr="00616134" w:rsidRDefault="00A72A87" w:rsidP="00A72A87">
      <w:pPr>
        <w:rPr>
          <w:lang w:val="en-US"/>
        </w:rPr>
      </w:pPr>
      <w:r w:rsidRPr="00616134">
        <w:rPr>
          <w:lang w:val="en-US"/>
        </w:rPr>
        <w:t>18     retracted article/ (15322)</w:t>
      </w:r>
    </w:p>
    <w:p w14:paraId="4B5E51F6" w14:textId="77777777" w:rsidR="00A72A87" w:rsidRPr="00616134" w:rsidRDefault="00A72A87" w:rsidP="00A72A87">
      <w:pPr>
        <w:rPr>
          <w:lang w:val="en-US"/>
        </w:rPr>
      </w:pPr>
      <w:r w:rsidRPr="00616134">
        <w:rPr>
          <w:lang w:val="en-US"/>
        </w:rPr>
        <w:t>19     erratum/ (258232)</w:t>
      </w:r>
    </w:p>
    <w:p w14:paraId="7C7B269A" w14:textId="77777777" w:rsidR="00A72A87" w:rsidRPr="00616134" w:rsidRDefault="00A72A87" w:rsidP="00A72A87">
      <w:pPr>
        <w:rPr>
          <w:lang w:val="en-US"/>
        </w:rPr>
      </w:pPr>
      <w:r w:rsidRPr="00616134">
        <w:rPr>
          <w:lang w:val="en-US"/>
        </w:rPr>
        <w:t>20     (retraction or retracted or withdrawn or errata or erratum or correction).ti. (281481)</w:t>
      </w:r>
    </w:p>
    <w:p w14:paraId="1B84D2CA" w14:textId="77777777" w:rsidR="00A72A87" w:rsidRPr="00616134" w:rsidRDefault="00A72A87" w:rsidP="00A72A87">
      <w:pPr>
        <w:rPr>
          <w:lang w:val="en-US"/>
        </w:rPr>
      </w:pPr>
      <w:r w:rsidRPr="00616134">
        <w:rPr>
          <w:lang w:val="en-US"/>
        </w:rPr>
        <w:t>21     or/18-20 (330402)</w:t>
      </w:r>
    </w:p>
    <w:p w14:paraId="51975823" w14:textId="77777777" w:rsidR="00A72A87" w:rsidRPr="00616134" w:rsidRDefault="00A72A87" w:rsidP="00A72A87">
      <w:pPr>
        <w:rPr>
          <w:lang w:val="en-US"/>
        </w:rPr>
      </w:pPr>
      <w:r w:rsidRPr="00616134">
        <w:rPr>
          <w:lang w:val="en-US"/>
        </w:rPr>
        <w:t>22     15 and 21 (2)</w:t>
      </w:r>
    </w:p>
    <w:p w14:paraId="361D1EDE" w14:textId="77777777" w:rsidR="00A72A87" w:rsidRPr="00616134" w:rsidRDefault="00A72A87" w:rsidP="00A72A87">
      <w:pPr>
        <w:rPr>
          <w:lang w:val="en-US"/>
        </w:rPr>
      </w:pPr>
      <w:r w:rsidRPr="00616134">
        <w:rPr>
          <w:lang w:val="en-US"/>
        </w:rPr>
        <w:t>23     17 or 22 (532)</w:t>
      </w:r>
    </w:p>
    <w:p w14:paraId="1635F08F" w14:textId="77777777" w:rsidR="00A72A87" w:rsidRPr="00616134" w:rsidRDefault="00A72A87" w:rsidP="00A72A87">
      <w:pPr>
        <w:rPr>
          <w:lang w:val="en-US"/>
        </w:rPr>
      </w:pPr>
      <w:r w:rsidRPr="00616134">
        <w:rPr>
          <w:lang w:val="en-US"/>
        </w:rPr>
        <w:t>24     (2023* or 2022*).yr,dc. (2420759)</w:t>
      </w:r>
    </w:p>
    <w:p w14:paraId="2E5A637C" w14:textId="77777777" w:rsidR="00A72A87" w:rsidRPr="00616134" w:rsidRDefault="00A72A87" w:rsidP="00A72A87">
      <w:pPr>
        <w:rPr>
          <w:lang w:val="en-US"/>
        </w:rPr>
      </w:pPr>
      <w:r w:rsidRPr="00616134">
        <w:rPr>
          <w:lang w:val="en-US"/>
        </w:rPr>
        <w:t>25     23 and 24 (52)</w:t>
      </w:r>
    </w:p>
    <w:p w14:paraId="1A09C7A3" w14:textId="77777777" w:rsidR="007F5087" w:rsidRPr="00616134" w:rsidRDefault="007F5087" w:rsidP="007F5087">
      <w:pPr>
        <w:rPr>
          <w:lang w:val="en-US"/>
        </w:rPr>
      </w:pPr>
    </w:p>
    <w:p w14:paraId="7387B7C0" w14:textId="38A12B60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t>***************************</w:t>
      </w:r>
    </w:p>
    <w:p w14:paraId="3556E31B" w14:textId="48205F5E" w:rsidR="00B07A22" w:rsidRPr="00616134" w:rsidRDefault="00B07A22" w:rsidP="00A72A87">
      <w:pPr>
        <w:rPr>
          <w:lang w:val="en-US"/>
        </w:rPr>
      </w:pPr>
    </w:p>
    <w:p w14:paraId="0E1FE1A1" w14:textId="77777777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t>Database: Ovid MEDLINE(R) ALL &lt;1946 to January 25, 2023&gt;</w:t>
      </w:r>
    </w:p>
    <w:p w14:paraId="781F9A07" w14:textId="77777777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t>Search Strategy:</w:t>
      </w:r>
    </w:p>
    <w:p w14:paraId="6F64F5C0" w14:textId="77777777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t>--------------------------------------------------------------------------------</w:t>
      </w:r>
    </w:p>
    <w:p w14:paraId="0F34C6A8" w14:textId="77777777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t>1     ((physician* or psychiatri* or psychotherapist* or psychotherapy or therapist* or primary care or general practi* or clinician*) and ((client* or patient* or outpatient*) adj5 (feedback or feed-back))).ti,ab,kw. (2253)</w:t>
      </w:r>
    </w:p>
    <w:p w14:paraId="76B5D0E7" w14:textId="77777777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t>2     ((psychiatri* or psychotherapist* or psychotherapy or therapist*) and (patient-reported adj5 (outcome* or progress))).ti,ab,kw. (522)</w:t>
      </w:r>
    </w:p>
    <w:p w14:paraId="381C1EC3" w14:textId="77777777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t>3     (psychotherapeutic outcome* and (feedback or feed-back or (patient-reported and (information or outcome* or progress)))).ti,ab,kw. (5)</w:t>
      </w:r>
    </w:p>
    <w:p w14:paraId="29D4E799" w14:textId="77777777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lastRenderedPageBreak/>
        <w:t>4     ((physician or "primary care" or "general practi*" or clinician*) and ((client* or patient* or outpatient*) adj5 (feedback or feed-back or progress))).ti,ab,kw. (2569)</w:t>
      </w:r>
    </w:p>
    <w:p w14:paraId="67C59A5E" w14:textId="77777777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t>5     ((CORS or CSRS or OQ or PCOMS or SRS) and (feedback or feed-back or fed back)).ti,ab,kw. (129)</w:t>
      </w:r>
    </w:p>
    <w:p w14:paraId="22BFF46C" w14:textId="77777777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t>6     or/1-5 (3833)</w:t>
      </w:r>
    </w:p>
    <w:p w14:paraId="391098C5" w14:textId="77777777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t>7     (CAMHS or child* or boy* or girl* or infant* or juvenil* or minor* or paediatric* or pediatric* or school* or kindergarten or nursery or adolesc* or pubert* or pubescen* or pupil* or teen* or young or youth* or student* or undergrad* or graduate or graduates or college or campus or university).ti,ab,kw. (3965874)</w:t>
      </w:r>
    </w:p>
    <w:p w14:paraId="4CC1869F" w14:textId="77777777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t>8     6 and 7 (768)</w:t>
      </w:r>
    </w:p>
    <w:p w14:paraId="37565F6C" w14:textId="77777777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t>9     ((feedback or feed-back) adj5 (CAMHS or child* or boy* or girl* or infant* or juvenil* or minors or paediatric* or pediatric* or school* or kindergarten or nursery or adolesc* or pubert* or pubescen* or pupil* or teen* or young or youth* or student* or undergrad* or graduate or graduates or university or college or campus)).ti,ab,kw. (6685)</w:t>
      </w:r>
    </w:p>
    <w:p w14:paraId="07978E06" w14:textId="77777777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t>10     Physician-Patient Relations/ (75968)</w:t>
      </w:r>
    </w:p>
    <w:p w14:paraId="5C304336" w14:textId="77777777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t>11     exp Mental Disorders/ (1408996)</w:t>
      </w:r>
    </w:p>
    <w:p w14:paraId="428F4FF3" w14:textId="77777777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t>12     Mental Health/ (57978)</w:t>
      </w:r>
    </w:p>
    <w:p w14:paraId="0EFAF53F" w14:textId="77777777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t>13     or/10-12 (1516195)</w:t>
      </w:r>
    </w:p>
    <w:p w14:paraId="4C9F2ECE" w14:textId="77777777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t>14     9 and 13 (538)</w:t>
      </w:r>
    </w:p>
    <w:p w14:paraId="11D3622A" w14:textId="77777777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t>15     8 or 14 (1282)</w:t>
      </w:r>
    </w:p>
    <w:p w14:paraId="7569AA1D" w14:textId="77777777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t>16     randomized controlled trial.pt. (585185)</w:t>
      </w:r>
    </w:p>
    <w:p w14:paraId="71B017F6" w14:textId="77777777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t>17     controlled clinical trial.pt. (95168)</w:t>
      </w:r>
    </w:p>
    <w:p w14:paraId="0B943B45" w14:textId="77777777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t>18     (randomized or randomised).ab. (706302)</w:t>
      </w:r>
    </w:p>
    <w:p w14:paraId="50B28621" w14:textId="77777777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t>19     placebo.ab. (235406)</w:t>
      </w:r>
    </w:p>
    <w:p w14:paraId="6BD08570" w14:textId="77777777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t>20     clinical trials as topic.sh. (200789)</w:t>
      </w:r>
    </w:p>
    <w:p w14:paraId="399C17A5" w14:textId="77777777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t>21     randomly.ab. (401084)</w:t>
      </w:r>
    </w:p>
    <w:p w14:paraId="3443D575" w14:textId="77777777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t>22     trial.ti. (278628)</w:t>
      </w:r>
    </w:p>
    <w:p w14:paraId="2960AC0B" w14:textId="77777777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t>23     or/16-22 (1545928)</w:t>
      </w:r>
    </w:p>
    <w:p w14:paraId="7CB4E0DC" w14:textId="77777777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t>24     retracted publication.pt. (12916)</w:t>
      </w:r>
    </w:p>
    <w:p w14:paraId="422340F9" w14:textId="77777777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t>25     "retraction of publication".pt. (13348)</w:t>
      </w:r>
    </w:p>
    <w:p w14:paraId="5D805D68" w14:textId="77777777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t>26     comment.pt. (993727)</w:t>
      </w:r>
    </w:p>
    <w:p w14:paraId="208C4D87" w14:textId="77777777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t>27     published erratum.pt. (128027)</w:t>
      </w:r>
    </w:p>
    <w:p w14:paraId="4186F95A" w14:textId="77777777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t>28     (retraction or retracted or withdrawn or errata or erratum or correction).ti. (155477)</w:t>
      </w:r>
    </w:p>
    <w:p w14:paraId="7218CC35" w14:textId="77777777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t>29     or/24-28 (1202900)</w:t>
      </w:r>
    </w:p>
    <w:p w14:paraId="3C5EF747" w14:textId="77777777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t>30     15 and 23 (248)</w:t>
      </w:r>
    </w:p>
    <w:p w14:paraId="22413989" w14:textId="77777777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t>31     15 and 29 (2)</w:t>
      </w:r>
    </w:p>
    <w:p w14:paraId="3B48EEF9" w14:textId="77777777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t>32     30 or 31 (250)</w:t>
      </w:r>
    </w:p>
    <w:p w14:paraId="780494C1" w14:textId="77777777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t>33     (2023* or 2022*).yr,dt,ed,ep. (2188943)</w:t>
      </w:r>
    </w:p>
    <w:p w14:paraId="62CBA932" w14:textId="77777777" w:rsidR="007F5087" w:rsidRPr="00616134" w:rsidRDefault="007F5087" w:rsidP="007F5087">
      <w:pPr>
        <w:rPr>
          <w:lang w:val="en-US"/>
        </w:rPr>
      </w:pPr>
      <w:r w:rsidRPr="00616134">
        <w:rPr>
          <w:lang w:val="en-US"/>
        </w:rPr>
        <w:t>34     32 and 33 (20)</w:t>
      </w:r>
    </w:p>
    <w:p w14:paraId="3A26D162" w14:textId="77777777" w:rsidR="007F5087" w:rsidRPr="00616134" w:rsidRDefault="007F5087" w:rsidP="007F5087">
      <w:pPr>
        <w:rPr>
          <w:lang w:val="en-US"/>
        </w:rPr>
      </w:pPr>
    </w:p>
    <w:p w14:paraId="7FF533A8" w14:textId="7E3B7DDB" w:rsidR="00355704" w:rsidRPr="00616134" w:rsidRDefault="007F5087" w:rsidP="007F5087">
      <w:pPr>
        <w:rPr>
          <w:lang w:val="en-US"/>
        </w:rPr>
      </w:pPr>
      <w:r w:rsidRPr="00616134">
        <w:rPr>
          <w:lang w:val="en-US"/>
        </w:rPr>
        <w:t>***************************</w:t>
      </w:r>
    </w:p>
    <w:p w14:paraId="0A0F4565" w14:textId="77777777" w:rsidR="00DE3DF9" w:rsidRPr="00616134" w:rsidRDefault="00DE3DF9" w:rsidP="007F5087">
      <w:pPr>
        <w:rPr>
          <w:lang w:val="en-US"/>
        </w:rPr>
      </w:pPr>
    </w:p>
    <w:p w14:paraId="3B0B7EA7" w14:textId="77777777" w:rsidR="007270A3" w:rsidRPr="00616134" w:rsidRDefault="007270A3" w:rsidP="007270A3">
      <w:pPr>
        <w:rPr>
          <w:lang w:val="en-US"/>
        </w:rPr>
      </w:pPr>
      <w:r w:rsidRPr="00616134">
        <w:rPr>
          <w:lang w:val="en-US"/>
        </w:rPr>
        <w:t>Database: APA PsycInfo &lt;1806 to January Week 3 2023&gt;</w:t>
      </w:r>
    </w:p>
    <w:p w14:paraId="43069C64" w14:textId="77777777" w:rsidR="007270A3" w:rsidRPr="00616134" w:rsidRDefault="007270A3" w:rsidP="007270A3">
      <w:pPr>
        <w:rPr>
          <w:lang w:val="en-US"/>
        </w:rPr>
      </w:pPr>
      <w:r w:rsidRPr="00616134">
        <w:rPr>
          <w:lang w:val="en-US"/>
        </w:rPr>
        <w:t>Search Strategy:</w:t>
      </w:r>
    </w:p>
    <w:p w14:paraId="6FAA8C5B" w14:textId="77777777" w:rsidR="007270A3" w:rsidRPr="00616134" w:rsidRDefault="007270A3" w:rsidP="007270A3">
      <w:pPr>
        <w:rPr>
          <w:lang w:val="en-US"/>
        </w:rPr>
      </w:pPr>
      <w:r w:rsidRPr="00616134">
        <w:rPr>
          <w:lang w:val="en-US"/>
        </w:rPr>
        <w:t>--------------------------------------------------------------------------------</w:t>
      </w:r>
    </w:p>
    <w:p w14:paraId="7CD76BB4" w14:textId="77777777" w:rsidR="007270A3" w:rsidRPr="00616134" w:rsidRDefault="007270A3" w:rsidP="007270A3">
      <w:pPr>
        <w:rPr>
          <w:lang w:val="en-US"/>
        </w:rPr>
      </w:pPr>
      <w:r w:rsidRPr="00616134">
        <w:rPr>
          <w:lang w:val="en-US"/>
        </w:rPr>
        <w:t>1     ((physician* or psychiatri* or psychotherapist* or psychotherapy or therapist* or primary care or general practi* or clinician*) and ((client* or patient* or outpatient*) adj5 (feedback or feed-back))).ti,ab. (1107)</w:t>
      </w:r>
    </w:p>
    <w:p w14:paraId="6F4BC0EA" w14:textId="77777777" w:rsidR="007270A3" w:rsidRPr="00616134" w:rsidRDefault="007270A3" w:rsidP="007270A3">
      <w:pPr>
        <w:rPr>
          <w:lang w:val="en-US"/>
        </w:rPr>
      </w:pPr>
      <w:r w:rsidRPr="00616134">
        <w:rPr>
          <w:lang w:val="en-US"/>
        </w:rPr>
        <w:t>2     ((psychiatri* or psychotherapist* or psychotherapy or therapist*) and (patient-reported adj5 (outcome* or progress))).ti,ab. (156)</w:t>
      </w:r>
    </w:p>
    <w:p w14:paraId="4834B9D5" w14:textId="77777777" w:rsidR="007270A3" w:rsidRPr="00616134" w:rsidRDefault="007270A3" w:rsidP="007270A3">
      <w:pPr>
        <w:rPr>
          <w:lang w:val="en-US"/>
        </w:rPr>
      </w:pPr>
      <w:r w:rsidRPr="00616134">
        <w:rPr>
          <w:lang w:val="en-US"/>
        </w:rPr>
        <w:t>3     (psychotherapeutic outcome* and (feedback or feed-back or (patient-reported and (information or outcome* or progress)))).ti,ab. (7)</w:t>
      </w:r>
    </w:p>
    <w:p w14:paraId="29C9FEB7" w14:textId="77777777" w:rsidR="007270A3" w:rsidRPr="00616134" w:rsidRDefault="007270A3" w:rsidP="007270A3">
      <w:pPr>
        <w:rPr>
          <w:lang w:val="en-US"/>
        </w:rPr>
      </w:pPr>
      <w:r w:rsidRPr="00616134">
        <w:rPr>
          <w:lang w:val="en-US"/>
        </w:rPr>
        <w:t>4     ((physician or "primary care" or "general practi*" or clinician*) and ((client* or patient* or outpatient*) adj5 (feedback or feed-back or progress))).ti,ab. (911)</w:t>
      </w:r>
    </w:p>
    <w:p w14:paraId="453D8042" w14:textId="77777777" w:rsidR="007270A3" w:rsidRPr="00616134" w:rsidRDefault="007270A3" w:rsidP="007270A3">
      <w:pPr>
        <w:rPr>
          <w:lang w:val="en-US"/>
        </w:rPr>
      </w:pPr>
      <w:r w:rsidRPr="00616134">
        <w:rPr>
          <w:lang w:val="en-US"/>
        </w:rPr>
        <w:t>5     ((CORS or CSRS or OQ or PCOMS or SRS) and (feedback or feed-back or fed back)).ti,ab. (127)</w:t>
      </w:r>
    </w:p>
    <w:p w14:paraId="636E2C48" w14:textId="77777777" w:rsidR="007270A3" w:rsidRPr="00616134" w:rsidRDefault="007270A3" w:rsidP="007270A3">
      <w:pPr>
        <w:rPr>
          <w:lang w:val="en-US"/>
        </w:rPr>
      </w:pPr>
      <w:r w:rsidRPr="00616134">
        <w:rPr>
          <w:lang w:val="en-US"/>
        </w:rPr>
        <w:t>6     or/1-5 (1723)</w:t>
      </w:r>
    </w:p>
    <w:p w14:paraId="14A5AADD" w14:textId="77777777" w:rsidR="007270A3" w:rsidRPr="00616134" w:rsidRDefault="007270A3" w:rsidP="007270A3">
      <w:pPr>
        <w:rPr>
          <w:lang w:val="en-US"/>
        </w:rPr>
      </w:pPr>
      <w:r w:rsidRPr="00616134">
        <w:rPr>
          <w:lang w:val="en-US"/>
        </w:rPr>
        <w:t>7     (CAMHS or child* or boy* or girl* or infant* or juvenil* or minor* or paediatric* or pediatric* or school* or kindergarten or nursery or adolesc* or pubert* or pubescen* or pupil* or teen* or young or youth* or student* or undergrad* or graduate or graduates or college or campus or university).ti,ab. (1882388)</w:t>
      </w:r>
    </w:p>
    <w:p w14:paraId="3298988F" w14:textId="77777777" w:rsidR="007270A3" w:rsidRPr="00616134" w:rsidRDefault="007270A3" w:rsidP="007270A3">
      <w:pPr>
        <w:rPr>
          <w:lang w:val="en-US"/>
        </w:rPr>
      </w:pPr>
      <w:r w:rsidRPr="00616134">
        <w:rPr>
          <w:lang w:val="en-US"/>
        </w:rPr>
        <w:t>8     6 and 7 (419)</w:t>
      </w:r>
    </w:p>
    <w:p w14:paraId="2321693D" w14:textId="77777777" w:rsidR="007270A3" w:rsidRPr="00616134" w:rsidRDefault="007270A3" w:rsidP="007270A3">
      <w:pPr>
        <w:rPr>
          <w:lang w:val="en-US"/>
        </w:rPr>
      </w:pPr>
      <w:r w:rsidRPr="00616134">
        <w:rPr>
          <w:lang w:val="en-US"/>
        </w:rPr>
        <w:t>9     exp Therapeutic Processes/ (81888)</w:t>
      </w:r>
    </w:p>
    <w:p w14:paraId="53CF00FB" w14:textId="77777777" w:rsidR="007270A3" w:rsidRPr="00616134" w:rsidRDefault="007270A3" w:rsidP="007270A3">
      <w:pPr>
        <w:rPr>
          <w:lang w:val="en-US"/>
        </w:rPr>
      </w:pPr>
      <w:r w:rsidRPr="00616134">
        <w:rPr>
          <w:lang w:val="en-US"/>
        </w:rPr>
        <w:t>10     COUNSELING/ (25250)</w:t>
      </w:r>
    </w:p>
    <w:p w14:paraId="47658363" w14:textId="77777777" w:rsidR="007270A3" w:rsidRPr="00616134" w:rsidRDefault="007270A3" w:rsidP="007270A3">
      <w:pPr>
        <w:rPr>
          <w:lang w:val="en-US"/>
        </w:rPr>
      </w:pPr>
      <w:r w:rsidRPr="00616134">
        <w:rPr>
          <w:lang w:val="en-US"/>
        </w:rPr>
        <w:t>11     PSYCHOTHERAPY/ (57760)</w:t>
      </w:r>
    </w:p>
    <w:p w14:paraId="1C6E3D84" w14:textId="77777777" w:rsidR="007270A3" w:rsidRPr="00616134" w:rsidRDefault="007270A3" w:rsidP="007270A3">
      <w:pPr>
        <w:rPr>
          <w:lang w:val="en-US"/>
        </w:rPr>
      </w:pPr>
      <w:r w:rsidRPr="00616134">
        <w:rPr>
          <w:lang w:val="en-US"/>
        </w:rPr>
        <w:t>12     exp PSYCHOTHERAPEUTIC OUTCOMES/ (5565)</w:t>
      </w:r>
    </w:p>
    <w:p w14:paraId="4C3AAE8B" w14:textId="77777777" w:rsidR="007270A3" w:rsidRPr="00616134" w:rsidRDefault="007270A3" w:rsidP="007270A3">
      <w:pPr>
        <w:rPr>
          <w:lang w:val="en-US"/>
        </w:rPr>
      </w:pPr>
      <w:r w:rsidRPr="00616134">
        <w:rPr>
          <w:lang w:val="en-US"/>
        </w:rPr>
        <w:t>13     TREATMENT OUTCOMES/ (39005)</w:t>
      </w:r>
    </w:p>
    <w:p w14:paraId="0246F02E" w14:textId="77777777" w:rsidR="007270A3" w:rsidRPr="00616134" w:rsidRDefault="007270A3" w:rsidP="007270A3">
      <w:pPr>
        <w:rPr>
          <w:lang w:val="en-US"/>
        </w:rPr>
      </w:pPr>
      <w:r w:rsidRPr="00616134">
        <w:rPr>
          <w:lang w:val="en-US"/>
        </w:rPr>
        <w:t>14     THERAPISTS/ (12134)</w:t>
      </w:r>
    </w:p>
    <w:p w14:paraId="7678B47A" w14:textId="77777777" w:rsidR="007270A3" w:rsidRPr="00616134" w:rsidRDefault="007270A3" w:rsidP="007270A3">
      <w:pPr>
        <w:rPr>
          <w:lang w:val="en-US"/>
        </w:rPr>
      </w:pPr>
      <w:r w:rsidRPr="00616134">
        <w:rPr>
          <w:lang w:val="en-US"/>
        </w:rPr>
        <w:t>15     or/9-14 (195041)</w:t>
      </w:r>
    </w:p>
    <w:p w14:paraId="0FB0AD21" w14:textId="77777777" w:rsidR="007270A3" w:rsidRPr="00616134" w:rsidRDefault="007270A3" w:rsidP="007270A3">
      <w:pPr>
        <w:rPr>
          <w:lang w:val="en-US"/>
        </w:rPr>
      </w:pPr>
      <w:r w:rsidRPr="00616134">
        <w:rPr>
          <w:lang w:val="en-US"/>
        </w:rPr>
        <w:t>16     FEEDBACK/ (21051)</w:t>
      </w:r>
    </w:p>
    <w:p w14:paraId="07EE7853" w14:textId="77777777" w:rsidR="007270A3" w:rsidRPr="00616134" w:rsidRDefault="007270A3" w:rsidP="007270A3">
      <w:pPr>
        <w:rPr>
          <w:lang w:val="en-US"/>
        </w:rPr>
      </w:pPr>
      <w:r w:rsidRPr="00616134">
        <w:rPr>
          <w:lang w:val="en-US"/>
        </w:rPr>
        <w:t>17     ((feedback or feed-back) adj5 (CAMHS or child* or boy* or girl* or infant* or juvenil* or minors or paediatric* or pediatric* or school* or kindergarten or nursery or adolesc* or pubert* or pubescen* or pupil* or teen* or young or youth* or student* or undergrad* or graduate or graduates or university or college or campus)).ti,ab. (7891)</w:t>
      </w:r>
    </w:p>
    <w:p w14:paraId="628AB781" w14:textId="77777777" w:rsidR="007270A3" w:rsidRPr="00616134" w:rsidRDefault="007270A3" w:rsidP="007270A3">
      <w:pPr>
        <w:rPr>
          <w:lang w:val="en-US"/>
        </w:rPr>
      </w:pPr>
      <w:r w:rsidRPr="00616134">
        <w:rPr>
          <w:lang w:val="en-US"/>
        </w:rPr>
        <w:t>18     15 and 17 (164)</w:t>
      </w:r>
    </w:p>
    <w:p w14:paraId="7EAEC845" w14:textId="77777777" w:rsidR="007270A3" w:rsidRPr="00616134" w:rsidRDefault="007270A3" w:rsidP="007270A3">
      <w:pPr>
        <w:rPr>
          <w:lang w:val="en-US"/>
        </w:rPr>
      </w:pPr>
      <w:r w:rsidRPr="00616134">
        <w:rPr>
          <w:lang w:val="en-US"/>
        </w:rPr>
        <w:t>19     16 and 17 (3123)</w:t>
      </w:r>
    </w:p>
    <w:p w14:paraId="1245FB4D" w14:textId="77777777" w:rsidR="007270A3" w:rsidRPr="00616134" w:rsidRDefault="007270A3" w:rsidP="007270A3">
      <w:pPr>
        <w:rPr>
          <w:lang w:val="en-US"/>
        </w:rPr>
      </w:pPr>
      <w:r w:rsidRPr="00616134">
        <w:rPr>
          <w:lang w:val="en-US"/>
        </w:rPr>
        <w:t>20     8 or 18 or 19 (3611)</w:t>
      </w:r>
    </w:p>
    <w:p w14:paraId="21C672BF" w14:textId="77777777" w:rsidR="007270A3" w:rsidRPr="00616134" w:rsidRDefault="007270A3" w:rsidP="007270A3">
      <w:pPr>
        <w:rPr>
          <w:lang w:val="en-US"/>
        </w:rPr>
      </w:pPr>
      <w:r w:rsidRPr="00616134">
        <w:rPr>
          <w:lang w:val="en-US"/>
        </w:rPr>
        <w:t>21     clinical trials.sh. (12131)</w:t>
      </w:r>
    </w:p>
    <w:p w14:paraId="552CBE96" w14:textId="77777777" w:rsidR="007270A3" w:rsidRPr="00616134" w:rsidRDefault="007270A3" w:rsidP="007270A3">
      <w:pPr>
        <w:rPr>
          <w:lang w:val="en-US"/>
        </w:rPr>
      </w:pPr>
      <w:r w:rsidRPr="00616134">
        <w:rPr>
          <w:lang w:val="en-US"/>
        </w:rPr>
        <w:t>22     (randomi#ed or randomi#ation or randomi#ing).ti,ab,id. (104728)</w:t>
      </w:r>
    </w:p>
    <w:p w14:paraId="309858FC" w14:textId="77777777" w:rsidR="007270A3" w:rsidRPr="00616134" w:rsidRDefault="007270A3" w:rsidP="007270A3">
      <w:pPr>
        <w:rPr>
          <w:lang w:val="en-US"/>
        </w:rPr>
      </w:pPr>
      <w:r w:rsidRPr="00616134">
        <w:rPr>
          <w:lang w:val="en-US"/>
        </w:rPr>
        <w:t>23     (RCT or at random or (random* adj3 (assign* or allocat* or control* or crossover or cross-over or design* or divide* or division or number))).ti,ab,id. (113931)</w:t>
      </w:r>
    </w:p>
    <w:p w14:paraId="5F9A82E1" w14:textId="77777777" w:rsidR="007270A3" w:rsidRPr="00616134" w:rsidRDefault="007270A3" w:rsidP="007270A3">
      <w:pPr>
        <w:rPr>
          <w:lang w:val="en-US"/>
        </w:rPr>
      </w:pPr>
      <w:r w:rsidRPr="00616134">
        <w:rPr>
          <w:lang w:val="en-US"/>
        </w:rPr>
        <w:t>24     (control* and (trial or study or group) and (placebo or waitlist* or wait* list* or ((treatment or care) adj2 usual))).ti,ab,id,hw. (33591)</w:t>
      </w:r>
    </w:p>
    <w:p w14:paraId="459BC895" w14:textId="77777777" w:rsidR="007270A3" w:rsidRPr="00616134" w:rsidRDefault="007270A3" w:rsidP="007270A3">
      <w:pPr>
        <w:rPr>
          <w:lang w:val="en-US"/>
        </w:rPr>
      </w:pPr>
      <w:r w:rsidRPr="00616134">
        <w:rPr>
          <w:lang w:val="en-US"/>
        </w:rPr>
        <w:t>25     ((single or double or triple or treble) adj2 (blind* or mask* or dummy)).ti,ab,id. (28723)</w:t>
      </w:r>
    </w:p>
    <w:p w14:paraId="046AC39D" w14:textId="77777777" w:rsidR="007270A3" w:rsidRPr="00616134" w:rsidRDefault="007270A3" w:rsidP="007270A3">
      <w:pPr>
        <w:rPr>
          <w:lang w:val="en-US"/>
        </w:rPr>
      </w:pPr>
      <w:r w:rsidRPr="00616134">
        <w:rPr>
          <w:lang w:val="en-US"/>
        </w:rPr>
        <w:t>26     trial.ti. (36743)</w:t>
      </w:r>
    </w:p>
    <w:p w14:paraId="0EDF1C74" w14:textId="77777777" w:rsidR="007270A3" w:rsidRPr="00616134" w:rsidRDefault="007270A3" w:rsidP="007270A3">
      <w:pPr>
        <w:rPr>
          <w:lang w:val="en-US"/>
        </w:rPr>
      </w:pPr>
      <w:r w:rsidRPr="00616134">
        <w:rPr>
          <w:lang w:val="en-US"/>
        </w:rPr>
        <w:t>27     placebo.ti,ab,id,hw. (43513)</w:t>
      </w:r>
    </w:p>
    <w:p w14:paraId="20534D62" w14:textId="77777777" w:rsidR="007270A3" w:rsidRPr="00616134" w:rsidRDefault="007270A3" w:rsidP="007270A3">
      <w:pPr>
        <w:rPr>
          <w:lang w:val="en-US"/>
        </w:rPr>
      </w:pPr>
      <w:r w:rsidRPr="00616134">
        <w:rPr>
          <w:lang w:val="en-US"/>
        </w:rPr>
        <w:t>28     or/21-27 (192762)</w:t>
      </w:r>
    </w:p>
    <w:p w14:paraId="36CC67C4" w14:textId="77777777" w:rsidR="007270A3" w:rsidRPr="00616134" w:rsidRDefault="007270A3" w:rsidP="007270A3">
      <w:pPr>
        <w:rPr>
          <w:lang w:val="en-US"/>
        </w:rPr>
      </w:pPr>
      <w:r w:rsidRPr="00616134">
        <w:rPr>
          <w:lang w:val="en-US"/>
        </w:rPr>
        <w:t>29     20 and 28 (396)</w:t>
      </w:r>
    </w:p>
    <w:p w14:paraId="5AB5A8C3" w14:textId="77777777" w:rsidR="007270A3" w:rsidRPr="00616134" w:rsidRDefault="007270A3" w:rsidP="007270A3">
      <w:pPr>
        <w:rPr>
          <w:lang w:val="en-US"/>
        </w:rPr>
      </w:pPr>
      <w:r w:rsidRPr="00616134">
        <w:rPr>
          <w:lang w:val="en-US"/>
        </w:rPr>
        <w:t>30     (retraction or retracted or withdrawn or errata or erratum or correction).ti. (19978)</w:t>
      </w:r>
    </w:p>
    <w:p w14:paraId="06182386" w14:textId="77777777" w:rsidR="007270A3" w:rsidRPr="00616134" w:rsidRDefault="007270A3" w:rsidP="007270A3">
      <w:pPr>
        <w:rPr>
          <w:lang w:val="en-US"/>
        </w:rPr>
      </w:pPr>
      <w:r w:rsidRPr="00616134">
        <w:rPr>
          <w:lang w:val="en-US"/>
        </w:rPr>
        <w:t>31     20 and 30 (18)</w:t>
      </w:r>
    </w:p>
    <w:p w14:paraId="6717879F" w14:textId="77777777" w:rsidR="007270A3" w:rsidRPr="00616134" w:rsidRDefault="007270A3" w:rsidP="007270A3">
      <w:pPr>
        <w:rPr>
          <w:lang w:val="en-US"/>
        </w:rPr>
      </w:pPr>
      <w:r w:rsidRPr="00616134">
        <w:rPr>
          <w:lang w:val="en-US"/>
        </w:rPr>
        <w:t>32     29 or 31 (411)</w:t>
      </w:r>
    </w:p>
    <w:p w14:paraId="0CBAC498" w14:textId="77777777" w:rsidR="007270A3" w:rsidRPr="00616134" w:rsidRDefault="007270A3" w:rsidP="007270A3">
      <w:pPr>
        <w:rPr>
          <w:lang w:val="en-US"/>
        </w:rPr>
      </w:pPr>
      <w:r w:rsidRPr="00616134">
        <w:rPr>
          <w:lang w:val="en-US"/>
        </w:rPr>
        <w:t>33     (2022* or 2023*).yr,up. (210823)</w:t>
      </w:r>
    </w:p>
    <w:p w14:paraId="7414A8EC" w14:textId="77777777" w:rsidR="007270A3" w:rsidRPr="00616134" w:rsidRDefault="007270A3" w:rsidP="007270A3">
      <w:pPr>
        <w:rPr>
          <w:lang w:val="en-US"/>
        </w:rPr>
      </w:pPr>
      <w:r w:rsidRPr="00616134">
        <w:rPr>
          <w:lang w:val="en-US"/>
        </w:rPr>
        <w:t>34     32 and 33 (28)</w:t>
      </w:r>
    </w:p>
    <w:p w14:paraId="57A15E4B" w14:textId="77777777" w:rsidR="007270A3" w:rsidRPr="00616134" w:rsidRDefault="007270A3" w:rsidP="007270A3">
      <w:pPr>
        <w:rPr>
          <w:lang w:val="en-US"/>
        </w:rPr>
      </w:pPr>
    </w:p>
    <w:p w14:paraId="7F0E8051" w14:textId="64AB4720" w:rsidR="00DE3DF9" w:rsidRPr="00616134" w:rsidRDefault="007270A3" w:rsidP="007270A3">
      <w:pPr>
        <w:rPr>
          <w:lang w:val="en-US"/>
        </w:rPr>
      </w:pPr>
      <w:r w:rsidRPr="00616134">
        <w:rPr>
          <w:lang w:val="en-US"/>
        </w:rPr>
        <w:t>***************************</w:t>
      </w:r>
    </w:p>
    <w:p w14:paraId="06A62E80" w14:textId="77777777" w:rsidR="007270A3" w:rsidRPr="00616134" w:rsidRDefault="007270A3" w:rsidP="007270A3">
      <w:pPr>
        <w:rPr>
          <w:lang w:val="en-US"/>
        </w:rPr>
      </w:pPr>
    </w:p>
    <w:p w14:paraId="2880F4E9" w14:textId="77777777" w:rsidR="00D95792" w:rsidRPr="00616134" w:rsidRDefault="00D95792" w:rsidP="00D95792">
      <w:pPr>
        <w:rPr>
          <w:lang w:val="en-US"/>
        </w:rPr>
      </w:pPr>
      <w:r w:rsidRPr="00616134">
        <w:rPr>
          <w:lang w:val="en-US"/>
        </w:rPr>
        <w:t>Database: APA PsycInfo &lt;1806 to January Week 4 2023&gt;</w:t>
      </w:r>
    </w:p>
    <w:p w14:paraId="76404770" w14:textId="77777777" w:rsidR="00D95792" w:rsidRPr="00616134" w:rsidRDefault="00D95792" w:rsidP="00D95792">
      <w:pPr>
        <w:rPr>
          <w:lang w:val="en-US"/>
        </w:rPr>
      </w:pPr>
      <w:r w:rsidRPr="00616134">
        <w:rPr>
          <w:lang w:val="en-US"/>
        </w:rPr>
        <w:t>Search Strategy:</w:t>
      </w:r>
    </w:p>
    <w:p w14:paraId="1B0187C1" w14:textId="77777777" w:rsidR="00D95792" w:rsidRPr="00616134" w:rsidRDefault="00D95792" w:rsidP="00D95792">
      <w:pPr>
        <w:rPr>
          <w:lang w:val="en-US"/>
        </w:rPr>
      </w:pPr>
      <w:r w:rsidRPr="00616134">
        <w:rPr>
          <w:lang w:val="en-US"/>
        </w:rPr>
        <w:t>--------------------------------------------------------------------------------</w:t>
      </w:r>
    </w:p>
    <w:p w14:paraId="24C1B887" w14:textId="77777777" w:rsidR="00D95792" w:rsidRPr="00616134" w:rsidRDefault="00D95792" w:rsidP="00D95792">
      <w:pPr>
        <w:rPr>
          <w:lang w:val="en-US"/>
        </w:rPr>
      </w:pPr>
      <w:r w:rsidRPr="00616134">
        <w:rPr>
          <w:lang w:val="en-US"/>
        </w:rPr>
        <w:t>1     COUNSELING/ (25258)</w:t>
      </w:r>
    </w:p>
    <w:p w14:paraId="36D0DC79" w14:textId="77777777" w:rsidR="00D95792" w:rsidRPr="00616134" w:rsidRDefault="00D95792" w:rsidP="00D95792">
      <w:pPr>
        <w:rPr>
          <w:lang w:val="en-US"/>
        </w:rPr>
      </w:pPr>
      <w:r w:rsidRPr="00616134">
        <w:rPr>
          <w:lang w:val="en-US"/>
        </w:rPr>
        <w:t>2     PSYCHOTHERAPY/ (57780)</w:t>
      </w:r>
    </w:p>
    <w:p w14:paraId="05A6E81A" w14:textId="77777777" w:rsidR="00D95792" w:rsidRPr="00616134" w:rsidRDefault="00D95792" w:rsidP="00D95792">
      <w:pPr>
        <w:rPr>
          <w:lang w:val="en-US"/>
        </w:rPr>
      </w:pPr>
      <w:r w:rsidRPr="00616134">
        <w:rPr>
          <w:lang w:val="en-US"/>
        </w:rPr>
        <w:t>3     PSYCHOTHERAPEUTIC OUTCOMES/ (5566)</w:t>
      </w:r>
    </w:p>
    <w:p w14:paraId="6F22CE43" w14:textId="77777777" w:rsidR="00D95792" w:rsidRPr="00616134" w:rsidRDefault="00D95792" w:rsidP="00D95792">
      <w:pPr>
        <w:rPr>
          <w:lang w:val="en-US"/>
        </w:rPr>
      </w:pPr>
      <w:r w:rsidRPr="00616134">
        <w:rPr>
          <w:lang w:val="en-US"/>
        </w:rPr>
        <w:t>4     TREATMENT OUTCOMES/ (39021)</w:t>
      </w:r>
    </w:p>
    <w:p w14:paraId="254FCF9C" w14:textId="77777777" w:rsidR="00D95792" w:rsidRPr="00616134" w:rsidRDefault="00D95792" w:rsidP="00D95792">
      <w:pPr>
        <w:rPr>
          <w:lang w:val="en-US"/>
        </w:rPr>
      </w:pPr>
      <w:r w:rsidRPr="00616134">
        <w:rPr>
          <w:lang w:val="en-US"/>
        </w:rPr>
        <w:t>5     patient reported outcome measures/ (629)</w:t>
      </w:r>
    </w:p>
    <w:p w14:paraId="01DC637A" w14:textId="77777777" w:rsidR="00D95792" w:rsidRPr="00616134" w:rsidRDefault="00D95792" w:rsidP="00D95792">
      <w:pPr>
        <w:rPr>
          <w:lang w:val="en-US"/>
        </w:rPr>
      </w:pPr>
      <w:r w:rsidRPr="00616134">
        <w:rPr>
          <w:lang w:val="en-US"/>
        </w:rPr>
        <w:t>6     THERAPISTS/ (12138)</w:t>
      </w:r>
    </w:p>
    <w:p w14:paraId="7EE0DD96" w14:textId="77777777" w:rsidR="00D95792" w:rsidRPr="00616134" w:rsidRDefault="00D95792" w:rsidP="00D95792">
      <w:pPr>
        <w:rPr>
          <w:lang w:val="en-US"/>
        </w:rPr>
      </w:pPr>
      <w:r w:rsidRPr="00616134">
        <w:rPr>
          <w:lang w:val="en-US"/>
        </w:rPr>
        <w:t>7     "3310".cc. (80402)</w:t>
      </w:r>
    </w:p>
    <w:p w14:paraId="13A1D263" w14:textId="77777777" w:rsidR="00D95792" w:rsidRPr="00616134" w:rsidRDefault="00D95792" w:rsidP="00D95792">
      <w:pPr>
        <w:rPr>
          <w:lang w:val="en-US"/>
        </w:rPr>
      </w:pPr>
      <w:r w:rsidRPr="00616134">
        <w:rPr>
          <w:lang w:val="en-US"/>
        </w:rPr>
        <w:t>8     or/1-7 (171011)</w:t>
      </w:r>
    </w:p>
    <w:p w14:paraId="4210D2FE" w14:textId="77777777" w:rsidR="00D95792" w:rsidRPr="00616134" w:rsidRDefault="00D95792" w:rsidP="00D95792">
      <w:pPr>
        <w:rPr>
          <w:lang w:val="en-US"/>
        </w:rPr>
      </w:pPr>
      <w:r w:rsidRPr="00616134">
        <w:rPr>
          <w:lang w:val="en-US"/>
        </w:rPr>
        <w:t>9     FEEDBACK/ (21071)</w:t>
      </w:r>
    </w:p>
    <w:p w14:paraId="1A7B2880" w14:textId="77777777" w:rsidR="00D95792" w:rsidRPr="00616134" w:rsidRDefault="00D95792" w:rsidP="00D95792">
      <w:pPr>
        <w:rPr>
          <w:lang w:val="en-US"/>
        </w:rPr>
      </w:pPr>
      <w:r w:rsidRPr="00616134">
        <w:rPr>
          <w:lang w:val="en-US"/>
        </w:rPr>
        <w:t>10     (feedback or feed-back).ti,id. (25357)</w:t>
      </w:r>
    </w:p>
    <w:p w14:paraId="01CD8242" w14:textId="77777777" w:rsidR="00D95792" w:rsidRPr="00616134" w:rsidRDefault="00D95792" w:rsidP="00D95792">
      <w:pPr>
        <w:rPr>
          <w:lang w:val="en-US"/>
        </w:rPr>
      </w:pPr>
      <w:r w:rsidRPr="00616134">
        <w:rPr>
          <w:lang w:val="en-US"/>
        </w:rPr>
        <w:t>11     or/9-10 (29219)</w:t>
      </w:r>
    </w:p>
    <w:p w14:paraId="440AC397" w14:textId="77777777" w:rsidR="00D95792" w:rsidRPr="00616134" w:rsidRDefault="00D95792" w:rsidP="00D95792">
      <w:pPr>
        <w:rPr>
          <w:lang w:val="en-US"/>
        </w:rPr>
      </w:pPr>
      <w:r w:rsidRPr="00616134">
        <w:rPr>
          <w:lang w:val="en-US"/>
        </w:rPr>
        <w:t>12     8 and 11 (848)</w:t>
      </w:r>
    </w:p>
    <w:p w14:paraId="6BFE58BD" w14:textId="77777777" w:rsidR="00D95792" w:rsidRPr="00616134" w:rsidRDefault="00D95792" w:rsidP="00D95792">
      <w:pPr>
        <w:rPr>
          <w:lang w:val="en-US"/>
        </w:rPr>
      </w:pPr>
      <w:r w:rsidRPr="00616134">
        <w:rPr>
          <w:lang w:val="en-US"/>
        </w:rPr>
        <w:t>13     ((physician* or psychiatri* or psychotherapist* or therapist* or primary care or general practi*) and ((client* or patient* or outpatient*) adj5 (feedback or feed-back))).ti,ab,id. (898)</w:t>
      </w:r>
    </w:p>
    <w:p w14:paraId="179F362F" w14:textId="77777777" w:rsidR="00D95792" w:rsidRPr="00616134" w:rsidRDefault="00D95792" w:rsidP="00D95792">
      <w:pPr>
        <w:rPr>
          <w:lang w:val="en-US"/>
        </w:rPr>
      </w:pPr>
      <w:r w:rsidRPr="00616134">
        <w:rPr>
          <w:lang w:val="en-US"/>
        </w:rPr>
        <w:t>14     ((physician* or psychiatri* or psychotherapist* or therapist* or primary care or general practi*) and (patient reported adj3 (information or outcome*))).ti,ab,id. (439)</w:t>
      </w:r>
    </w:p>
    <w:p w14:paraId="51EE75BA" w14:textId="77777777" w:rsidR="00D95792" w:rsidRPr="00616134" w:rsidRDefault="00D95792" w:rsidP="00D95792">
      <w:pPr>
        <w:rPr>
          <w:lang w:val="en-US"/>
        </w:rPr>
      </w:pPr>
      <w:r w:rsidRPr="00616134">
        <w:rPr>
          <w:lang w:val="en-US"/>
        </w:rPr>
        <w:t>15     (psychotherapeutic outcome* and (feedback or feed-back or (patient reported adj3 (information or outcome*)))).ti,ab,id. (14)</w:t>
      </w:r>
    </w:p>
    <w:p w14:paraId="44273371" w14:textId="77777777" w:rsidR="00D95792" w:rsidRPr="00616134" w:rsidRDefault="00D95792" w:rsidP="00D95792">
      <w:pPr>
        <w:rPr>
          <w:lang w:val="en-US"/>
        </w:rPr>
      </w:pPr>
      <w:r w:rsidRPr="00616134">
        <w:rPr>
          <w:lang w:val="en-US"/>
        </w:rPr>
        <w:t>16     or/12-15 (2009)</w:t>
      </w:r>
    </w:p>
    <w:p w14:paraId="2EED4BD8" w14:textId="77777777" w:rsidR="00D95792" w:rsidRPr="00616134" w:rsidRDefault="00D95792" w:rsidP="00D95792">
      <w:pPr>
        <w:rPr>
          <w:lang w:val="en-US"/>
        </w:rPr>
      </w:pPr>
      <w:r w:rsidRPr="00616134">
        <w:rPr>
          <w:lang w:val="en-US"/>
        </w:rPr>
        <w:t>17     TREATMENT EFFECTIVENESS EVALUATION/ (27344)</w:t>
      </w:r>
    </w:p>
    <w:p w14:paraId="6083767B" w14:textId="77777777" w:rsidR="00D95792" w:rsidRPr="00616134" w:rsidRDefault="00D95792" w:rsidP="00D95792">
      <w:pPr>
        <w:rPr>
          <w:lang w:val="en-US"/>
        </w:rPr>
      </w:pPr>
      <w:r w:rsidRPr="00616134">
        <w:rPr>
          <w:lang w:val="en-US"/>
        </w:rPr>
        <w:t>18     CLINICAL TRIALS/ (12131)</w:t>
      </w:r>
    </w:p>
    <w:p w14:paraId="2E6544CC" w14:textId="77777777" w:rsidR="00D95792" w:rsidRPr="00616134" w:rsidRDefault="00D95792" w:rsidP="00D95792">
      <w:pPr>
        <w:rPr>
          <w:lang w:val="en-US"/>
        </w:rPr>
      </w:pPr>
      <w:r w:rsidRPr="00616134">
        <w:rPr>
          <w:lang w:val="en-US"/>
        </w:rPr>
        <w:t>19     MENTAL HEALTH PROGRAM EVALUATION/ (2305)</w:t>
      </w:r>
    </w:p>
    <w:p w14:paraId="7E0D001A" w14:textId="77777777" w:rsidR="00D95792" w:rsidRPr="00616134" w:rsidRDefault="00D95792" w:rsidP="00D95792">
      <w:pPr>
        <w:rPr>
          <w:lang w:val="en-US"/>
        </w:rPr>
      </w:pPr>
      <w:r w:rsidRPr="00616134">
        <w:rPr>
          <w:lang w:val="en-US"/>
        </w:rPr>
        <w:t>20     randomly.ab. (81812)</w:t>
      </w:r>
    </w:p>
    <w:p w14:paraId="53C9D5E9" w14:textId="77777777" w:rsidR="00D95792" w:rsidRPr="00616134" w:rsidRDefault="00D95792" w:rsidP="00D95792">
      <w:pPr>
        <w:rPr>
          <w:lang w:val="en-US"/>
        </w:rPr>
      </w:pPr>
      <w:r w:rsidRPr="00616134">
        <w:rPr>
          <w:lang w:val="en-US"/>
        </w:rPr>
        <w:t>21     randomi#ed.ti,ab,id. (101836)</w:t>
      </w:r>
    </w:p>
    <w:p w14:paraId="01203E37" w14:textId="77777777" w:rsidR="00D95792" w:rsidRPr="00616134" w:rsidRDefault="00D95792" w:rsidP="00D95792">
      <w:pPr>
        <w:rPr>
          <w:lang w:val="en-US"/>
        </w:rPr>
      </w:pPr>
      <w:r w:rsidRPr="00616134">
        <w:rPr>
          <w:lang w:val="en-US"/>
        </w:rPr>
        <w:t>22     (control* adj3 (trial or study or group*1)).ti,ab,id. (163461)</w:t>
      </w:r>
    </w:p>
    <w:p w14:paraId="4CFF6D0A" w14:textId="77777777" w:rsidR="00D95792" w:rsidRPr="00616134" w:rsidRDefault="00D95792" w:rsidP="00D95792">
      <w:pPr>
        <w:rPr>
          <w:lang w:val="en-US"/>
        </w:rPr>
      </w:pPr>
      <w:r w:rsidRPr="00616134">
        <w:rPr>
          <w:lang w:val="en-US"/>
        </w:rPr>
        <w:t>23     ("0300" or "2100").md. (56570)</w:t>
      </w:r>
    </w:p>
    <w:p w14:paraId="7E070726" w14:textId="77777777" w:rsidR="00D95792" w:rsidRPr="00616134" w:rsidRDefault="00D95792" w:rsidP="00D95792">
      <w:pPr>
        <w:rPr>
          <w:lang w:val="en-US"/>
        </w:rPr>
      </w:pPr>
      <w:r w:rsidRPr="00616134">
        <w:rPr>
          <w:lang w:val="en-US"/>
        </w:rPr>
        <w:t>24     (waitlist* or (wait* and list* and (control* or group))).ti,ab,id. (8105)</w:t>
      </w:r>
    </w:p>
    <w:p w14:paraId="6EAA4565" w14:textId="77777777" w:rsidR="00D95792" w:rsidRPr="00616134" w:rsidRDefault="00D95792" w:rsidP="00D95792">
      <w:pPr>
        <w:rPr>
          <w:lang w:val="en-US"/>
        </w:rPr>
      </w:pPr>
      <w:r w:rsidRPr="00616134">
        <w:rPr>
          <w:lang w:val="en-US"/>
        </w:rPr>
        <w:t>25     (treatment as usual or TAU or usual care or care as usual).ti,ab,id. (21386)</w:t>
      </w:r>
    </w:p>
    <w:p w14:paraId="153538FE" w14:textId="77777777" w:rsidR="00D95792" w:rsidRPr="00616134" w:rsidRDefault="00D95792" w:rsidP="00D95792">
      <w:pPr>
        <w:rPr>
          <w:lang w:val="en-US"/>
        </w:rPr>
      </w:pPr>
      <w:r w:rsidRPr="00616134">
        <w:rPr>
          <w:lang w:val="en-US"/>
        </w:rPr>
        <w:t>26     or/17-25 (329654)</w:t>
      </w:r>
    </w:p>
    <w:p w14:paraId="35D82125" w14:textId="77777777" w:rsidR="00D95792" w:rsidRPr="00616134" w:rsidRDefault="00D95792" w:rsidP="00D95792">
      <w:pPr>
        <w:rPr>
          <w:lang w:val="en-US"/>
        </w:rPr>
      </w:pPr>
      <w:r w:rsidRPr="00616134">
        <w:rPr>
          <w:lang w:val="en-US"/>
        </w:rPr>
        <w:t>27     16 and 26 (524)</w:t>
      </w:r>
    </w:p>
    <w:p w14:paraId="3F7C5D1C" w14:textId="77777777" w:rsidR="00D95792" w:rsidRPr="00616134" w:rsidRDefault="00D95792" w:rsidP="00D95792">
      <w:pPr>
        <w:rPr>
          <w:lang w:val="en-US"/>
        </w:rPr>
      </w:pPr>
      <w:r w:rsidRPr="00616134">
        <w:rPr>
          <w:lang w:val="en-US"/>
        </w:rPr>
        <w:t>28     (3 or 4) and 11 (366)</w:t>
      </w:r>
    </w:p>
    <w:p w14:paraId="210CDEC1" w14:textId="77777777" w:rsidR="00D95792" w:rsidRPr="00616134" w:rsidRDefault="00D95792" w:rsidP="00D95792">
      <w:pPr>
        <w:rPr>
          <w:lang w:val="en-US"/>
        </w:rPr>
      </w:pPr>
      <w:r w:rsidRPr="00616134">
        <w:rPr>
          <w:lang w:val="en-US"/>
        </w:rPr>
        <w:t>29     27 or 28 (725)</w:t>
      </w:r>
    </w:p>
    <w:p w14:paraId="05CA54F4" w14:textId="77777777" w:rsidR="00D95792" w:rsidRPr="00616134" w:rsidRDefault="00D95792" w:rsidP="00D95792">
      <w:pPr>
        <w:rPr>
          <w:lang w:val="en-US"/>
        </w:rPr>
      </w:pPr>
      <w:r w:rsidRPr="00616134">
        <w:rPr>
          <w:lang w:val="en-US"/>
        </w:rPr>
        <w:t>30     (2023* or 2022*).up,ch. (293932)</w:t>
      </w:r>
    </w:p>
    <w:p w14:paraId="3E29C904" w14:textId="77777777" w:rsidR="00D95792" w:rsidRPr="00616134" w:rsidRDefault="00D95792" w:rsidP="00D95792">
      <w:pPr>
        <w:rPr>
          <w:lang w:val="en-US"/>
        </w:rPr>
      </w:pPr>
      <w:r w:rsidRPr="00616134">
        <w:rPr>
          <w:lang w:val="en-US"/>
        </w:rPr>
        <w:t>31     29 and 30 (62)</w:t>
      </w:r>
      <w:bookmarkStart w:id="0" w:name="_GoBack"/>
      <w:bookmarkEnd w:id="0"/>
    </w:p>
    <w:p w14:paraId="64117704" w14:textId="77777777" w:rsidR="00D95792" w:rsidRPr="00616134" w:rsidRDefault="00D95792" w:rsidP="00D95792">
      <w:pPr>
        <w:rPr>
          <w:lang w:val="en-US"/>
        </w:rPr>
      </w:pPr>
    </w:p>
    <w:p w14:paraId="69805F2C" w14:textId="0D0FC91F" w:rsidR="007270A3" w:rsidRPr="00572481" w:rsidRDefault="00D95792" w:rsidP="00D95792">
      <w:pPr>
        <w:rPr>
          <w:lang w:val="en-US"/>
        </w:rPr>
      </w:pPr>
      <w:r w:rsidRPr="00616134">
        <w:rPr>
          <w:lang w:val="en-US"/>
        </w:rPr>
        <w:t>***************************</w:t>
      </w:r>
    </w:p>
    <w:sectPr w:rsidR="007270A3" w:rsidRPr="00572481" w:rsidSect="006161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5BE049" w14:textId="77777777" w:rsidR="007279DE" w:rsidRDefault="007279DE" w:rsidP="00073328">
      <w:pPr>
        <w:spacing w:after="0" w:line="240" w:lineRule="auto"/>
      </w:pPr>
      <w:r>
        <w:separator/>
      </w:r>
    </w:p>
  </w:endnote>
  <w:endnote w:type="continuationSeparator" w:id="0">
    <w:p w14:paraId="6401B9B4" w14:textId="77777777" w:rsidR="007279DE" w:rsidRDefault="007279DE" w:rsidP="000733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24352F" w14:textId="77777777" w:rsidR="007279DE" w:rsidRDefault="007279DE" w:rsidP="00073328">
      <w:pPr>
        <w:spacing w:after="0" w:line="240" w:lineRule="auto"/>
      </w:pPr>
      <w:r>
        <w:separator/>
      </w:r>
    </w:p>
  </w:footnote>
  <w:footnote w:type="continuationSeparator" w:id="0">
    <w:p w14:paraId="0A05166A" w14:textId="77777777" w:rsidR="007279DE" w:rsidRDefault="007279DE" w:rsidP="000733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481"/>
    <w:rsid w:val="00073328"/>
    <w:rsid w:val="00355704"/>
    <w:rsid w:val="00572481"/>
    <w:rsid w:val="00616134"/>
    <w:rsid w:val="00650214"/>
    <w:rsid w:val="007270A3"/>
    <w:rsid w:val="007279DE"/>
    <w:rsid w:val="007F5087"/>
    <w:rsid w:val="008E675E"/>
    <w:rsid w:val="00A72A87"/>
    <w:rsid w:val="00B07A22"/>
    <w:rsid w:val="00D95792"/>
    <w:rsid w:val="00DE3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E740DA"/>
  <w15:chartTrackingRefBased/>
  <w15:docId w15:val="{4AE7A19A-384E-4997-AE3B-C8E757722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265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878</Words>
  <Characters>10708</Characters>
  <Application>Microsoft Office Word</Application>
  <DocSecurity>0</DocSecurity>
  <Lines>89</Lines>
  <Paragraphs>25</Paragraphs>
  <ScaleCrop>false</ScaleCrop>
  <Company/>
  <LinksUpToDate>false</LinksUpToDate>
  <CharactersWithSpaces>12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Rognstad</dc:creator>
  <cp:keywords/>
  <dc:description/>
  <cp:lastModifiedBy>Radha S</cp:lastModifiedBy>
  <cp:revision>11</cp:revision>
  <dcterms:created xsi:type="dcterms:W3CDTF">2023-09-08T07:20:00Z</dcterms:created>
  <dcterms:modified xsi:type="dcterms:W3CDTF">2023-12-23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c405f245817a87b4302cd63fe2339075e04604285605c30b50f2104bd18108</vt:lpwstr>
  </property>
</Properties>
</file>